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0B360E" w14:textId="13C6B365" w:rsidR="002C122C" w:rsidRDefault="002C122C" w:rsidP="002B1E8A">
      <w:pPr>
        <w:spacing w:line="480" w:lineRule="auto"/>
        <w:rPr>
          <w:b/>
          <w:bCs/>
          <w:sz w:val="26"/>
          <w:szCs w:val="26"/>
          <w:lang w:val="en-US"/>
        </w:rPr>
      </w:pPr>
      <w:r>
        <w:rPr>
          <w:b/>
          <w:bCs/>
          <w:sz w:val="26"/>
          <w:szCs w:val="26"/>
          <w:lang w:val="en-US"/>
        </w:rPr>
        <w:t xml:space="preserve">Supplemental </w:t>
      </w:r>
      <w:r w:rsidR="00FC623C">
        <w:rPr>
          <w:b/>
          <w:bCs/>
          <w:sz w:val="26"/>
          <w:szCs w:val="26"/>
          <w:lang w:val="en-US"/>
        </w:rPr>
        <w:t>File</w:t>
      </w:r>
    </w:p>
    <w:p w14:paraId="404CA222" w14:textId="77777777" w:rsidR="002B1E8A" w:rsidRDefault="002B1E8A" w:rsidP="002B1E8A">
      <w:pPr>
        <w:spacing w:line="480" w:lineRule="auto"/>
        <w:rPr>
          <w:b/>
          <w:bCs/>
          <w:lang w:val="en-US"/>
        </w:rPr>
      </w:pPr>
      <w:r>
        <w:rPr>
          <w:b/>
          <w:bCs/>
          <w:lang w:val="en-US"/>
        </w:rPr>
        <w:t>Materials</w:t>
      </w:r>
    </w:p>
    <w:p w14:paraId="56F4C825" w14:textId="77777777" w:rsidR="002B1E8A" w:rsidRDefault="002B1E8A" w:rsidP="002B1E8A">
      <w:pPr>
        <w:spacing w:line="480" w:lineRule="auto"/>
        <w:rPr>
          <w:lang w:val="en-US"/>
        </w:rPr>
      </w:pPr>
      <w:r>
        <w:rPr>
          <w:lang w:val="en-US"/>
        </w:rPr>
        <w:t xml:space="preserve">The key reagents used in this study are: humanized anti-GD2 monoclonal antibody, naxitamab (Cat. No. HY-P99206, MedChemExpress, Shanghai, China), SMCC-DM1(Cat. No. HY-101070, Cayman, NJ, USA). Amicon 50kDa cut-off filter (Cat. No. UFC805096, Darmstadt, Germany), and Dulbecco's modified eagle medium (DMEM), high glucose, with GlutaMAX (Cat. No. 10566016, Thermo, Waltham, MA, USA). Other reagents are: Mertansine (Cat. No. 22483, Cayman, Ann Arbor, MI, USA), McCoys 5A (Cat. No. 30-2007, ATCC, Manassas, VA, USA), Fetal Bovine Serum (FBS) (Cat. No. 10099141, Thermo, Waltham, MA, USA) and tazemetostat (Cat. No. T1788, TargetMol, Boston, MA, USA). </w:t>
      </w:r>
    </w:p>
    <w:p w14:paraId="07AF0C76" w14:textId="4C8877C1" w:rsidR="002B1E8A" w:rsidRDefault="002B1E8A" w:rsidP="002B1E8A">
      <w:pPr>
        <w:spacing w:line="480" w:lineRule="auto"/>
        <w:rPr>
          <w:lang w:val="en-US"/>
        </w:rPr>
      </w:pPr>
      <w:r>
        <w:rPr>
          <w:lang w:val="en-US"/>
        </w:rPr>
        <w:t>Other reagents include: Cell Counting Kit-8 (CCK-8) Cell Proliferation Assay Kit (Cat. No. B2001, Huaxia, Shanghai, China), PE anti-human Ganglioside GD2 (Cat. No. 357304, BioLegend, San Diego, CA, USA), and Ganglioside GD2 Antibody (Cat. No. sc-53831, Santa Cruz, Dallas, TX, USA).</w:t>
      </w:r>
    </w:p>
    <w:p w14:paraId="40F571CE" w14:textId="77777777" w:rsidR="00AD4D29" w:rsidRDefault="00AD4D29" w:rsidP="002B1E8A">
      <w:pPr>
        <w:spacing w:line="480" w:lineRule="auto"/>
        <w:rPr>
          <w:lang w:val="en-US"/>
        </w:rPr>
      </w:pPr>
    </w:p>
    <w:p w14:paraId="2EC5959C" w14:textId="77777777" w:rsidR="002B1E8A" w:rsidRDefault="002B1E8A" w:rsidP="002B1E8A">
      <w:pPr>
        <w:spacing w:line="480" w:lineRule="auto"/>
        <w:rPr>
          <w:b/>
          <w:bCs/>
          <w:lang w:val="en-US"/>
        </w:rPr>
      </w:pPr>
      <w:r>
        <w:rPr>
          <w:b/>
          <w:bCs/>
          <w:lang w:val="en-US"/>
        </w:rPr>
        <w:t>Cell Culture</w:t>
      </w:r>
    </w:p>
    <w:p w14:paraId="6D094BC6" w14:textId="77777777" w:rsidR="002B1E8A" w:rsidRDefault="002B1E8A" w:rsidP="002B1E8A">
      <w:pPr>
        <w:spacing w:line="480" w:lineRule="auto"/>
        <w:rPr>
          <w:lang w:val="en-US"/>
        </w:rPr>
      </w:pPr>
      <w:r>
        <w:rPr>
          <w:lang w:val="en-US"/>
        </w:rPr>
        <w:t>The U2OS cells (Cat. No. HTB-96) were obtained from ATCC (Manassas, VA, USA), while the 143B cells were generously donated by Professor Jinwu Wang from Shanghai Jiaotong University. U2OS cells and 143B cells were cultured in Corning</w:t>
      </w:r>
      <w:r>
        <w:rPr>
          <w:vertAlign w:val="superscript"/>
          <w:lang w:val="en-US"/>
        </w:rPr>
        <w:t>®</w:t>
      </w:r>
      <w:r>
        <w:rPr>
          <w:lang w:val="en-US"/>
        </w:rPr>
        <w:t xml:space="preserve"> ultra-low attachment U-flasks with vent caps canted neck T75 cm² cell culture flasks. U2OS cells were grown in McCoy's 5A medium, and 143B cells were cultured in DMEM with high glucose, both </w:t>
      </w:r>
      <w:r>
        <w:rPr>
          <w:lang w:val="en-US"/>
        </w:rPr>
        <w:lastRenderedPageBreak/>
        <w:t>supplemented with 10% (v/v) fetal bovine serum (FBS) and 1% (v/v) penicillin/streptomycin (100 U/mL). All cultures were incubated in a humidified atmosphere at 37°C with 5% CO</w:t>
      </w:r>
      <w:r>
        <w:rPr>
          <w:vertAlign w:val="subscript"/>
          <w:lang w:val="en-US"/>
        </w:rPr>
        <w:t>2</w:t>
      </w:r>
      <w:r>
        <w:rPr>
          <w:lang w:val="en-US"/>
        </w:rPr>
        <w:t>. For washing and detaching the cells, sterile, filtered 1× PBS (pH 7.4) and pre-warmed 0.05% trypsin-EDTA were used, respectively. The cells were centrifuged at 0.3 relative centrifugal force for 5 minutes to pellet them.</w:t>
      </w:r>
    </w:p>
    <w:p w14:paraId="788191CA" w14:textId="77777777" w:rsidR="00AD4D29" w:rsidRDefault="00AD4D29" w:rsidP="002B1E8A">
      <w:pPr>
        <w:spacing w:line="480" w:lineRule="auto"/>
        <w:rPr>
          <w:lang w:val="en-US"/>
        </w:rPr>
      </w:pPr>
    </w:p>
    <w:p w14:paraId="23399294" w14:textId="77777777" w:rsidR="002B1E8A" w:rsidRDefault="002B1E8A" w:rsidP="002B1E8A">
      <w:pPr>
        <w:spacing w:line="480" w:lineRule="auto"/>
        <w:rPr>
          <w:b/>
          <w:bCs/>
          <w:lang w:val="en-US"/>
        </w:rPr>
      </w:pPr>
      <w:r>
        <w:rPr>
          <w:b/>
          <w:bCs/>
          <w:lang w:val="en-US"/>
        </w:rPr>
        <w:t xml:space="preserve">Data Source and Survival Analysis </w:t>
      </w:r>
    </w:p>
    <w:p w14:paraId="72B90E28" w14:textId="12EE6019" w:rsidR="002B1E8A" w:rsidRDefault="002B1E8A" w:rsidP="002B1E8A">
      <w:pPr>
        <w:spacing w:line="480" w:lineRule="auto"/>
        <w:rPr>
          <w:lang w:val="en-US"/>
        </w:rPr>
      </w:pPr>
      <w:r>
        <w:rPr>
          <w:lang w:val="en-US"/>
        </w:rPr>
        <w:t xml:space="preserve">Data were sourced from the </w:t>
      </w:r>
      <w:r w:rsidR="00BB1C2C" w:rsidRPr="00BB1C2C">
        <w:rPr>
          <w:lang w:val="en-AU"/>
        </w:rPr>
        <w:t>TARGET (The Therapeutically Applicable Research to Generate Effective Treatments) database</w:t>
      </w:r>
      <w:r>
        <w:rPr>
          <w:lang w:val="en-US"/>
        </w:rPr>
        <w:t xml:space="preserve">. The transcriptome and corresponding clinical data for osteosarcoma were downloaded. Expression levels of the target gene were extracted and merged with survival data and survival status information. Survival analysis was conducted using R software version 4.1.3 </w:t>
      </w:r>
      <w:r w:rsidRPr="00070EC8">
        <w:rPr>
          <w:lang w:val="en-US"/>
        </w:rPr>
        <w:t>(</w:t>
      </w:r>
      <w:r w:rsidRPr="00070EC8">
        <w:rPr>
          <w:lang w:val="en-AU"/>
        </w:rPr>
        <w:t>R Foundation for Statistical Computing, Austria)</w:t>
      </w:r>
      <w:r>
        <w:rPr>
          <w:lang w:val="en-AU"/>
        </w:rPr>
        <w:t xml:space="preserve"> </w:t>
      </w:r>
      <w:r>
        <w:rPr>
          <w:lang w:val="en-US"/>
        </w:rPr>
        <w:t>utilizing the “survival” and “survminer” packages to perform Kaplan-Meier (KM) survival analysis and plot the KM curves.</w:t>
      </w:r>
    </w:p>
    <w:p w14:paraId="57BF3A3F" w14:textId="77777777" w:rsidR="00AD4D29" w:rsidRPr="00070EC8" w:rsidRDefault="00AD4D29" w:rsidP="002B1E8A">
      <w:pPr>
        <w:spacing w:line="480" w:lineRule="auto"/>
        <w:rPr>
          <w:lang w:val="en-AU"/>
        </w:rPr>
      </w:pPr>
    </w:p>
    <w:p w14:paraId="4060FEEE" w14:textId="77777777" w:rsidR="002B1E8A" w:rsidRDefault="002B1E8A" w:rsidP="002B1E8A">
      <w:pPr>
        <w:spacing w:line="480" w:lineRule="auto"/>
        <w:rPr>
          <w:b/>
          <w:bCs/>
          <w:lang w:val="en-US"/>
        </w:rPr>
      </w:pPr>
      <w:r>
        <w:rPr>
          <w:b/>
          <w:bCs/>
          <w:lang w:val="en-US"/>
        </w:rPr>
        <w:t>Conjugate Synthesis and Characterization of Anti-GD2 ADC</w:t>
      </w:r>
    </w:p>
    <w:p w14:paraId="6420C79A" w14:textId="77777777" w:rsidR="002B1E8A" w:rsidRDefault="002B1E8A" w:rsidP="002B1E8A">
      <w:pPr>
        <w:spacing w:line="480" w:lineRule="auto"/>
        <w:rPr>
          <w:lang w:val="en-US"/>
        </w:rPr>
      </w:pPr>
      <w:r>
        <w:rPr>
          <w:lang w:val="en-US"/>
        </w:rPr>
        <w:t xml:space="preserve">Naxitamab in formulation buffer was exchanged with PBS (0.01M, 30mM sodium bicarbonate, pH 8) to reach a final concentration of 3 mg/ml. SMCC-DM1 was dissolved in DMSO to a concentration of 1 mM and added to naxitamab at a ratio of 8:1 (SMCC-DM1: naxitamab). The mixture was allowed to react at 4°C for 4 hours. To remove unreacted SMCC-DM1, a 50 kDa cut-off filter was employed. The final product was stored in PBS (pH </w:t>
      </w:r>
      <w:r>
        <w:rPr>
          <w:lang w:val="en-US"/>
        </w:rPr>
        <w:lastRenderedPageBreak/>
        <w:t>7.4). FTIR spectroscopy was then performed to verify successful ADC synthesis by analyzing the presence of characteristic functional groups.</w:t>
      </w:r>
    </w:p>
    <w:p w14:paraId="19F7BFF6" w14:textId="77777777" w:rsidR="00AD4D29" w:rsidRDefault="00AD4D29" w:rsidP="002B1E8A">
      <w:pPr>
        <w:spacing w:line="480" w:lineRule="auto"/>
        <w:rPr>
          <w:lang w:val="en-US"/>
        </w:rPr>
      </w:pPr>
    </w:p>
    <w:p w14:paraId="5896424D" w14:textId="77777777" w:rsidR="002B1E8A" w:rsidRDefault="002B1E8A" w:rsidP="002B1E8A">
      <w:pPr>
        <w:spacing w:line="480" w:lineRule="auto"/>
        <w:rPr>
          <w:b/>
          <w:bCs/>
          <w:lang w:val="en-US"/>
        </w:rPr>
      </w:pPr>
      <w:r>
        <w:rPr>
          <w:b/>
          <w:bCs/>
          <w:lang w:val="en-US"/>
        </w:rPr>
        <w:t xml:space="preserve">DAR and UV-Vis spectroscopy </w:t>
      </w:r>
    </w:p>
    <w:p w14:paraId="177A5845" w14:textId="24700849" w:rsidR="002B1E8A" w:rsidRDefault="002B1E8A" w:rsidP="002B1E8A">
      <w:pPr>
        <w:spacing w:line="480" w:lineRule="auto"/>
        <w:rPr>
          <w:lang w:val="en-US"/>
        </w:rPr>
      </w:pPr>
      <w:r>
        <w:rPr>
          <w:lang w:val="en-US"/>
        </w:rPr>
        <w:t>UV-Vis absorbance spectra were measured over a wavelength range of 200-400 nm using a UH5300 UV-Vis spectrophotometer (HITACHI, Japan). The data were normalized and plotted with Origin (version 2021). Concentrations and DAR were determined and calculated using the Beer-Lambert law (DAR = (εAb at 260 nm - H × εAb at 280 nm) / (H × εD at 280 nm - εD at 260 nm).</w:t>
      </w:r>
    </w:p>
    <w:p w14:paraId="208384BB" w14:textId="77777777" w:rsidR="003D11BE" w:rsidRDefault="003D11BE" w:rsidP="002B1E8A">
      <w:pPr>
        <w:spacing w:line="480" w:lineRule="auto"/>
        <w:rPr>
          <w:lang w:val="en-US"/>
        </w:rPr>
      </w:pPr>
    </w:p>
    <w:p w14:paraId="4B990FCE" w14:textId="77777777" w:rsidR="002B1E8A" w:rsidRDefault="002B1E8A" w:rsidP="002B1E8A">
      <w:pPr>
        <w:spacing w:line="480" w:lineRule="auto"/>
        <w:rPr>
          <w:b/>
          <w:bCs/>
          <w:lang w:val="en-US"/>
        </w:rPr>
      </w:pPr>
      <w:r>
        <w:rPr>
          <w:b/>
          <w:bCs/>
          <w:lang w:val="en-US"/>
        </w:rPr>
        <w:t>In vitro Cell Cytotoxic Assay</w:t>
      </w:r>
    </w:p>
    <w:p w14:paraId="4A002947" w14:textId="77777777" w:rsidR="002B1E8A" w:rsidRDefault="002B1E8A" w:rsidP="002B1E8A">
      <w:pPr>
        <w:spacing w:line="480" w:lineRule="auto"/>
        <w:rPr>
          <w:lang w:val="en-US"/>
        </w:rPr>
      </w:pPr>
      <w:r>
        <w:rPr>
          <w:lang w:val="en-US"/>
        </w:rPr>
        <w:t>U2OS and 143B cells were seeded at 5x10</w:t>
      </w:r>
      <w:r>
        <w:rPr>
          <w:vertAlign w:val="superscript"/>
          <w:lang w:val="en-US"/>
        </w:rPr>
        <w:t>3</w:t>
      </w:r>
      <w:r>
        <w:rPr>
          <w:lang w:val="en-US"/>
        </w:rPr>
        <w:t xml:space="preserve"> cells per well in 96-well plates and incubated at 37°C for 24 hours in McCoy's 5A/DMEM media with 10% FBS, respectively. Fresh McCoy's 5A/DMEM media containing 1% penicillin/streptomycin, along with free DM1, ADC, or naxitamab at the appropriate concentrations, were then added to the wells in triplicates. McCoy's 5A/DMEM media alone was used for negative control samples. Cell cytotoxicity was assessed at 72 hours using a CCK-8 assay, measured with a microplate reader (BioTek) at a wavelength of 450 nm, following the manufacturer's instructions. </w:t>
      </w:r>
    </w:p>
    <w:p w14:paraId="257DC6FA" w14:textId="77777777" w:rsidR="00AD4D29" w:rsidRDefault="00AD4D29" w:rsidP="002B1E8A">
      <w:pPr>
        <w:spacing w:line="480" w:lineRule="auto"/>
        <w:rPr>
          <w:lang w:val="en-US"/>
        </w:rPr>
      </w:pPr>
    </w:p>
    <w:p w14:paraId="12D78B75" w14:textId="77777777" w:rsidR="002B1E8A" w:rsidRDefault="002B1E8A" w:rsidP="002B1E8A">
      <w:pPr>
        <w:spacing w:line="480" w:lineRule="auto"/>
        <w:rPr>
          <w:b/>
          <w:bCs/>
          <w:lang w:val="en-US"/>
        </w:rPr>
      </w:pPr>
      <w:r>
        <w:rPr>
          <w:b/>
          <w:bCs/>
          <w:lang w:val="en-US"/>
        </w:rPr>
        <w:t xml:space="preserve">In vitro GD2 expression analysis </w:t>
      </w:r>
    </w:p>
    <w:p w14:paraId="720DD3A1" w14:textId="77777777" w:rsidR="002B1E8A" w:rsidRDefault="002B1E8A" w:rsidP="002B1E8A">
      <w:pPr>
        <w:spacing w:line="480" w:lineRule="auto"/>
        <w:rPr>
          <w:lang w:val="en-US"/>
        </w:rPr>
      </w:pPr>
      <w:r>
        <w:rPr>
          <w:lang w:val="en-US"/>
        </w:rPr>
        <w:t>Cell lines were trypsinized into suspension and washed twice with PBS + 2% FBS</w:t>
      </w:r>
    </w:p>
    <w:p w14:paraId="177CB64F" w14:textId="73A47D8F" w:rsidR="002B1E8A" w:rsidRDefault="002B1E8A" w:rsidP="002B1E8A">
      <w:pPr>
        <w:spacing w:line="480" w:lineRule="auto"/>
        <w:rPr>
          <w:lang w:val="en-US"/>
        </w:rPr>
      </w:pPr>
      <w:r>
        <w:rPr>
          <w:lang w:val="en-US"/>
        </w:rPr>
        <w:lastRenderedPageBreak/>
        <w:t>before staining with PE anti-human Ganglioside GD2. Then, cells were incubated with PE anti-human Ganglioside GD2 for 15-30 min at room temperature. All the cells were filtered through a 40-μM filter and immediately measured on a Fortessa flow cytometer. The data were calculated and plotted via Flow J version 10.1.8.</w:t>
      </w:r>
      <w:r w:rsidR="00367DB4">
        <w:rPr>
          <w:lang w:val="en-US"/>
        </w:rPr>
        <w:t xml:space="preserve"> Triplicates have been performed in each group. </w:t>
      </w:r>
    </w:p>
    <w:p w14:paraId="76B4E829" w14:textId="77777777" w:rsidR="00AD4D29" w:rsidRDefault="00AD4D29" w:rsidP="002B1E8A">
      <w:pPr>
        <w:spacing w:line="480" w:lineRule="auto"/>
        <w:rPr>
          <w:lang w:val="en-US"/>
        </w:rPr>
      </w:pPr>
    </w:p>
    <w:p w14:paraId="1BA024E9" w14:textId="77777777" w:rsidR="002B1E8A" w:rsidRDefault="002B1E8A" w:rsidP="002B1E8A">
      <w:pPr>
        <w:spacing w:line="480" w:lineRule="auto"/>
        <w:rPr>
          <w:b/>
          <w:bCs/>
          <w:lang w:val="en-US"/>
        </w:rPr>
      </w:pPr>
      <w:r>
        <w:rPr>
          <w:b/>
          <w:bCs/>
          <w:lang w:val="en-US"/>
        </w:rPr>
        <w:t>Cell-derived xenograft tumor model experiments</w:t>
      </w:r>
    </w:p>
    <w:p w14:paraId="69B4AFCC" w14:textId="105FDFCD" w:rsidR="002B1E8A" w:rsidRDefault="002B1E8A" w:rsidP="002B1E8A">
      <w:pPr>
        <w:spacing w:line="480" w:lineRule="auto"/>
        <w:rPr>
          <w:lang w:val="en-US"/>
        </w:rPr>
      </w:pPr>
      <w:r>
        <w:rPr>
          <w:lang w:val="en-US"/>
        </w:rPr>
        <w:t xml:space="preserve">BALB/c nude mice (female, 4 weeks old, 20g) were obtained from the Shanghai Shengchang Animal Research Centre (Shanghai, China) and housed under specific pathogen-free (SPF) conditions. Following anaesthesia, 1×10^6 143B cells suspended in 50 μL PBS were orthotopically injected into the proximal tibial region of the mice. The ADC/naxitamab was given every three days as 5mg/kg or 10mg/kg via intraperitoneal injection, respectively, and tazemetostat was administrated via oral gavage as 500mg/kg twice </w:t>
      </w:r>
      <w:r w:rsidR="008A324D">
        <w:rPr>
          <w:lang w:val="en-US"/>
        </w:rPr>
        <w:t>daily.</w:t>
      </w:r>
      <w:r>
        <w:rPr>
          <w:lang w:val="en-US"/>
        </w:rPr>
        <w:t xml:space="preserve"> </w:t>
      </w:r>
      <w:r w:rsidR="00DA6C52">
        <w:rPr>
          <w:lang w:val="en-AU"/>
        </w:rPr>
        <w:t>T</w:t>
      </w:r>
      <w:r w:rsidR="00DA6C52" w:rsidRPr="00DA6C52">
        <w:rPr>
          <w:lang w:val="en-AU"/>
        </w:rPr>
        <w:t>he vehicle controls for both ADC and tazemetosatat were included</w:t>
      </w:r>
      <w:r w:rsidR="00DA6C52">
        <w:rPr>
          <w:lang w:val="en-AU"/>
        </w:rPr>
        <w:t>.</w:t>
      </w:r>
      <w:r w:rsidR="00DA6C52">
        <w:rPr>
          <w:lang w:val="en-US"/>
        </w:rPr>
        <w:t xml:space="preserve"> </w:t>
      </w:r>
      <w:r>
        <w:rPr>
          <w:lang w:val="en-US"/>
        </w:rPr>
        <w:t xml:space="preserve">Tumor volume and body weight were monitored every three to four days using calipers. Tumor volume was calculated using the formula: volume = </w:t>
      </w:r>
      <w:r>
        <w:rPr>
          <w:i/>
          <w:iCs/>
          <w:lang w:val="en-US"/>
        </w:rPr>
        <w:t>1/2 × length × width</w:t>
      </w:r>
      <w:r>
        <w:rPr>
          <w:i/>
          <w:iCs/>
          <w:vertAlign w:val="superscript"/>
          <w:lang w:val="en-US"/>
        </w:rPr>
        <w:t>2</w:t>
      </w:r>
      <w:r>
        <w:rPr>
          <w:lang w:val="en-US"/>
        </w:rPr>
        <w:t>. The experiment was terminated if the mice showed significantly reduced activity, a body weight loss exceeding 20%, or severe cachexia, or either length or width more than 25mm.</w:t>
      </w:r>
    </w:p>
    <w:p w14:paraId="53C904F1" w14:textId="4DEDBD7D" w:rsidR="002B1E8A" w:rsidRDefault="002B1E8A" w:rsidP="002B1E8A">
      <w:pPr>
        <w:spacing w:line="480" w:lineRule="auto"/>
        <w:rPr>
          <w:lang w:val="en-US"/>
        </w:rPr>
      </w:pPr>
      <w:r>
        <w:rPr>
          <w:lang w:val="en-US"/>
        </w:rPr>
        <w:t xml:space="preserve">After four weeks, the mice were euthanized, and their lungs and tumors were harvested, fixed in formaldehyde, and subsequently embedded in paraffin. Hematoxylin and eosin (H.E) </w:t>
      </w:r>
      <w:r>
        <w:rPr>
          <w:lang w:val="en-US"/>
        </w:rPr>
        <w:lastRenderedPageBreak/>
        <w:t xml:space="preserve">staining was performed on pulmonary sections for histopathological examination. Anti-GD2 antibody staining was conducted on tumor sections to analyze GD2 expression. </w:t>
      </w:r>
    </w:p>
    <w:p w14:paraId="61CF779A" w14:textId="77777777" w:rsidR="002B1E8A" w:rsidRDefault="002B1E8A" w:rsidP="002B1E8A">
      <w:pPr>
        <w:spacing w:line="480" w:lineRule="auto"/>
        <w:rPr>
          <w:b/>
          <w:bCs/>
          <w:lang w:val="en-US"/>
        </w:rPr>
      </w:pPr>
      <w:r>
        <w:rPr>
          <w:b/>
          <w:bCs/>
          <w:lang w:val="en-US"/>
        </w:rPr>
        <w:t>Immunohistochemistry (IHC) staining in vivo</w:t>
      </w:r>
    </w:p>
    <w:p w14:paraId="6F2C37EB" w14:textId="77777777" w:rsidR="002B1E8A" w:rsidRDefault="002B1E8A" w:rsidP="002B1E8A">
      <w:pPr>
        <w:spacing w:line="480" w:lineRule="auto"/>
        <w:rPr>
          <w:lang w:val="en-US"/>
        </w:rPr>
      </w:pPr>
      <w:r>
        <w:rPr>
          <w:lang w:val="en-US"/>
        </w:rPr>
        <w:t xml:space="preserve">Both human and animal tumor samples were fixed in 4% polyoxymethylene for a minimum of 48 hours. After fixation, samples underwent gradient ethanol dehydration, were embedded in paraffin, and sectioned into 4-μm-thick slices. IHC staining was conducted to localize the expression of target GD2, using Ganglioside GD2 Antibody (Cat. No. sc-53831) at a dilution of 1:5000. Detection was performed with the GTVision™ III Detection System/Mo&amp;Rb kit (GENE, GK500710), adhering to the manufacturer’s instructions. </w:t>
      </w:r>
    </w:p>
    <w:p w14:paraId="50524583" w14:textId="77777777" w:rsidR="00AD4D29" w:rsidRDefault="00AD4D29" w:rsidP="002B1E8A">
      <w:pPr>
        <w:spacing w:line="480" w:lineRule="auto"/>
        <w:rPr>
          <w:lang w:val="en-US"/>
        </w:rPr>
      </w:pPr>
    </w:p>
    <w:p w14:paraId="0E6A1E92" w14:textId="77777777" w:rsidR="002B1E8A" w:rsidRDefault="002B1E8A" w:rsidP="002B1E8A">
      <w:pPr>
        <w:spacing w:line="480" w:lineRule="auto"/>
        <w:rPr>
          <w:b/>
          <w:bCs/>
          <w:lang w:val="en-US"/>
        </w:rPr>
      </w:pPr>
      <w:r>
        <w:rPr>
          <w:b/>
          <w:bCs/>
          <w:lang w:val="en-US"/>
        </w:rPr>
        <w:t xml:space="preserve">IHC staining semi-quantitation </w:t>
      </w:r>
    </w:p>
    <w:p w14:paraId="1823859B" w14:textId="41DB6FB0" w:rsidR="002B1E8A" w:rsidRDefault="002B1E8A" w:rsidP="002B1E8A">
      <w:pPr>
        <w:spacing w:line="480" w:lineRule="auto"/>
        <w:rPr>
          <w:lang w:val="en-US"/>
        </w:rPr>
      </w:pPr>
      <w:r>
        <w:rPr>
          <w:lang w:val="en-US"/>
        </w:rPr>
        <w:t>Immunohistochemistry staining was semi-quantitatively evaluated based on the staining index (SI) method, with positive cell proportion divided into five groups: no positive cells recorded as 0 points; &lt;10% positive cells recorded as 1 point; 10-35% positive cells recorded as 2 points; 35-75% positive cells recorded as 3 points; &gt;75% positive cells recorded as 4 points</w:t>
      </w:r>
      <w:r w:rsidR="00AD4D29">
        <w:rPr>
          <w:lang w:val="en-US"/>
        </w:rPr>
        <w:fldChar w:fldCharType="begin">
          <w:fldData xml:space="preserve">PEVuZE5vdGU+PENpdGU+PEF1dGhvcj5ZdTwvQXV0aG9yPjxZZWFyPjIwMTA8L1llYXI+PFJlY051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</w:fldData>
        </w:fldChar>
      </w:r>
      <w:r w:rsidR="00AD4D29">
        <w:rPr>
          <w:lang w:val="en-US"/>
        </w:rPr>
        <w:instrText xml:space="preserve"> ADDIN EN.CITE </w:instrText>
      </w:r>
      <w:r w:rsidR="00AD4D29">
        <w:rPr>
          <w:lang w:val="en-US"/>
        </w:rPr>
        <w:fldChar w:fldCharType="begin">
          <w:fldData xml:space="preserve">PEVuZE5vdGU+PENpdGU+PEF1dGhvcj5ZdTwvQXV0aG9yPjxZZWFyPjIwMTA8L1llYXI+PFJlY051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</w:fldData>
        </w:fldChar>
      </w:r>
      <w:r w:rsidR="00AD4D29">
        <w:rPr>
          <w:lang w:val="en-US"/>
        </w:rPr>
        <w:instrText xml:space="preserve"> ADDIN EN.CITE.DATA </w:instrText>
      </w:r>
      <w:r w:rsidR="00AD4D29">
        <w:rPr>
          <w:lang w:val="en-US"/>
        </w:rPr>
      </w:r>
      <w:r w:rsidR="00AD4D29">
        <w:rPr>
          <w:lang w:val="en-US"/>
        </w:rPr>
        <w:fldChar w:fldCharType="end"/>
      </w:r>
      <w:r w:rsidR="00AD4D29">
        <w:rPr>
          <w:lang w:val="en-US"/>
        </w:rPr>
      </w:r>
      <w:r w:rsidR="00AD4D29">
        <w:rPr>
          <w:lang w:val="en-US"/>
        </w:rPr>
        <w:fldChar w:fldCharType="separate"/>
      </w:r>
      <w:r w:rsidR="00AD4D29">
        <w:rPr>
          <w:noProof/>
          <w:lang w:val="en-US"/>
        </w:rPr>
        <w:t>(1)</w:t>
      </w:r>
      <w:r w:rsidR="00AD4D29">
        <w:rPr>
          <w:lang w:val="en-US"/>
        </w:rPr>
        <w:fldChar w:fldCharType="end"/>
      </w:r>
      <w:r>
        <w:rPr>
          <w:lang w:val="en-US"/>
        </w:rPr>
        <w:t>. The staining intensity (SI) was also divided into four groups: no staining recorded as 1 point; weak staining recorded as 2 points; moderate staining recorded as 3 points; strong staining recorded as 4 points. The total score was obtained by multiplying PP and SI.</w:t>
      </w:r>
    </w:p>
    <w:p w14:paraId="685B9645" w14:textId="77777777" w:rsidR="00AD4D29" w:rsidRDefault="00AD4D29" w:rsidP="002B1E8A">
      <w:pPr>
        <w:spacing w:line="480" w:lineRule="auto"/>
        <w:rPr>
          <w:lang w:val="en-US"/>
        </w:rPr>
      </w:pPr>
    </w:p>
    <w:p w14:paraId="25C9587D" w14:textId="77777777" w:rsidR="002B1E8A" w:rsidRDefault="002B1E8A" w:rsidP="002B1E8A">
      <w:pPr>
        <w:spacing w:line="480" w:lineRule="auto"/>
        <w:rPr>
          <w:b/>
          <w:bCs/>
          <w:lang w:val="en-US"/>
        </w:rPr>
      </w:pPr>
      <w:r>
        <w:rPr>
          <w:b/>
          <w:bCs/>
          <w:lang w:val="en-US"/>
        </w:rPr>
        <w:t xml:space="preserve">Hematoxylin and Eosin (HE) Staining in vivo </w:t>
      </w:r>
    </w:p>
    <w:p w14:paraId="38546A55" w14:textId="77777777" w:rsidR="002B1E8A" w:rsidRDefault="002B1E8A" w:rsidP="002B1E8A">
      <w:pPr>
        <w:spacing w:line="480" w:lineRule="auto"/>
        <w:rPr>
          <w:lang w:val="en-US"/>
        </w:rPr>
      </w:pPr>
      <w:r>
        <w:rPr>
          <w:lang w:val="en-US"/>
        </w:rPr>
        <w:lastRenderedPageBreak/>
        <w:t>Osteosarcoma tumor tissues were processed as follows: Paraffin-embedded sections were deparaffinized in xylene for 20 minutes, then rehydrated through a graded series of ethanol concentrations (100%, 90%, 75%) before rinsing in tap water. Frozen sections were equilibrated to room temperature for 5-10 minutes and fixed if needed before rinsing. Sections were stained with hematoxylin for 3-5 minutes, rinsed, differentiated in hematoxylin differentiation solution (Cat. No. G1039, Servicebio, China) for 2-5 seconds, and rinsed again. Bluing was performed using hematoxylin bluing solution (Cat. No. G1040, Servicebio, China) for 2-5 seconds, followed by eosin staining for 5 minutes after dehydration through ethanol. Finally, sections were cleared in xylene, mounted with neutral balsam, and covered with a coverslip. The results were examined using a pathological tissue section scanner (Pannoramic MIDI II, 3DHIETECH®, Hungary).</w:t>
      </w:r>
    </w:p>
    <w:p w14:paraId="5C4301DD" w14:textId="77777777" w:rsidR="00AD4D29" w:rsidRDefault="00AD4D29" w:rsidP="002B1E8A">
      <w:pPr>
        <w:spacing w:line="480" w:lineRule="auto"/>
        <w:rPr>
          <w:lang w:val="en-US"/>
        </w:rPr>
      </w:pPr>
    </w:p>
    <w:p w14:paraId="19801E31" w14:textId="77777777" w:rsidR="002B1E8A" w:rsidRDefault="002B1E8A" w:rsidP="002B1E8A">
      <w:pPr>
        <w:spacing w:line="480" w:lineRule="auto"/>
        <w:rPr>
          <w:b/>
          <w:bCs/>
          <w:lang w:val="en-US"/>
        </w:rPr>
      </w:pPr>
      <w:r>
        <w:rPr>
          <w:b/>
          <w:bCs/>
          <w:lang w:val="en-US"/>
        </w:rPr>
        <w:t>Statistical analysis</w:t>
      </w:r>
    </w:p>
    <w:p w14:paraId="6312F313" w14:textId="77777777" w:rsidR="002B1E8A" w:rsidRDefault="002B1E8A" w:rsidP="002B1E8A">
      <w:pPr>
        <w:spacing w:line="480" w:lineRule="auto"/>
        <w:rPr>
          <w:lang w:val="en-US"/>
        </w:rPr>
      </w:pPr>
      <w:r>
        <w:rPr>
          <w:lang w:val="en-US"/>
        </w:rPr>
        <w:t>All data were summarized and presented as mean ± standard deviation (SD). Multiple comparisons were analyzed using one-way ANOVA followed by Tukey's post-hoc test. Statistical analyses were conducted with GraphPad Prism version 9.5.1 (</w:t>
      </w:r>
      <w:r>
        <w:t>GraphPad Software, USA)</w:t>
      </w:r>
      <w:r>
        <w:rPr>
          <w:lang w:val="en-US"/>
        </w:rPr>
        <w:t>. The significance levels were established at *p &lt; 0.05, **p &lt; 0.01, and ***p &lt; 0.001, representing progressively increasing levels of statistical significance.</w:t>
      </w:r>
    </w:p>
    <w:p w14:paraId="292EAD3D" w14:textId="77777777" w:rsidR="00AD4D29" w:rsidRDefault="00AD4D29">
      <w:pPr>
        <w:rPr>
          <w:lang w:val="en-US"/>
        </w:rPr>
      </w:pPr>
    </w:p>
    <w:p w14:paraId="1325B7CC" w14:textId="7AE85883" w:rsidR="00AD4D29" w:rsidRPr="003D11BE" w:rsidRDefault="003D11BE">
      <w:pPr>
        <w:rPr>
          <w:b/>
          <w:bCs/>
          <w:lang w:val="en-US"/>
        </w:rPr>
      </w:pPr>
      <w:r w:rsidRPr="003D11BE">
        <w:rPr>
          <w:b/>
          <w:bCs/>
          <w:lang w:val="en-US"/>
        </w:rPr>
        <w:t>Reference</w:t>
      </w:r>
    </w:p>
    <w:p w14:paraId="42F64F3F" w14:textId="77777777" w:rsidR="00AD4D29" w:rsidRPr="00AD4D29" w:rsidRDefault="00AD4D29" w:rsidP="00AD4D29">
      <w:pPr>
        <w:pStyle w:val="EndNoteBibliography"/>
        <w:rPr>
          <w:noProof/>
        </w:rPr>
      </w:pPr>
      <w:r>
        <w:fldChar w:fldCharType="begin"/>
      </w:r>
      <w:r>
        <w:instrText xml:space="preserve"> ADDIN EN.REFLIST </w:instrText>
      </w:r>
      <w:r>
        <w:fldChar w:fldCharType="separate"/>
      </w:r>
      <w:r w:rsidRPr="00AD4D29">
        <w:rPr>
          <w:noProof/>
        </w:rPr>
        <w:t>1.</w:t>
      </w:r>
      <w:r w:rsidRPr="00AD4D29">
        <w:rPr>
          <w:noProof/>
        </w:rPr>
        <w:tab/>
        <w:t>Yu AL, Gilman AL, Ozkaynak MF, London WB, Kreissman SG, Chen HX, et al. Anti-GD2 antibody with GM-CSF, interleukin-2, and isotretinoin for neuroblastoma. N Engl J Med. 2010;363(14):1324-34.</w:t>
      </w:r>
    </w:p>
    <w:p w14:paraId="5159E9E0" w14:textId="52347EEE" w:rsidR="00590B83" w:rsidRPr="002B1E8A" w:rsidRDefault="00AD4D29">
      <w:pPr>
        <w:rPr>
          <w:lang w:val="en-US"/>
        </w:rPr>
      </w:pPr>
      <w:r>
        <w:rPr>
          <w:lang w:val="en-US"/>
        </w:rPr>
        <w:fldChar w:fldCharType="end"/>
      </w:r>
    </w:p>
    <w:sectPr w:rsidR="00590B83" w:rsidRPr="002B1E8A" w:rsidSect="003D11BE">
      <w:footerReference w:type="even" r:id="rId6"/>
      <w:footerReference w:type="default" r:id="rId7"/>
      <w:pgSz w:w="11900" w:h="16820"/>
      <w:pgMar w:top="1440" w:right="1440" w:bottom="1440" w:left="1440" w:header="708" w:footer="708" w:gutter="0"/>
      <w:lnNumType w:countBy="1" w:restart="continuous"/>
      <w:cols w:space="708"/>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A32196" w14:textId="77777777" w:rsidR="00A95726" w:rsidRDefault="00A95726" w:rsidP="00016FF8">
      <w:r>
        <w:separator/>
      </w:r>
    </w:p>
  </w:endnote>
  <w:endnote w:type="continuationSeparator" w:id="0">
    <w:p w14:paraId="5C73B209" w14:textId="77777777" w:rsidR="00A95726" w:rsidRDefault="00A95726" w:rsidP="00016F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72487777"/>
      <w:docPartObj>
        <w:docPartGallery w:val="Page Numbers (Bottom of Page)"/>
        <w:docPartUnique/>
      </w:docPartObj>
    </w:sdtPr>
    <w:sdtContent>
      <w:p w14:paraId="1C3FBFFA" w14:textId="378477D6" w:rsidR="00016FF8" w:rsidRDefault="00016FF8" w:rsidP="00CE2F3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2EE82E2A" w14:textId="77777777" w:rsidR="00016FF8" w:rsidRDefault="00016FF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37535431"/>
      <w:docPartObj>
        <w:docPartGallery w:val="Page Numbers (Bottom of Page)"/>
        <w:docPartUnique/>
      </w:docPartObj>
    </w:sdtPr>
    <w:sdtContent>
      <w:p w14:paraId="070082CE" w14:textId="52754703" w:rsidR="00016FF8" w:rsidRDefault="00016FF8" w:rsidP="00CE2F3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51F389F6" w14:textId="77777777" w:rsidR="00016FF8" w:rsidRDefault="00016F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8B56CF" w14:textId="77777777" w:rsidR="00A95726" w:rsidRDefault="00A95726" w:rsidP="00016FF8">
      <w:r>
        <w:separator/>
      </w:r>
    </w:p>
  </w:footnote>
  <w:footnote w:type="continuationSeparator" w:id="0">
    <w:p w14:paraId="7C2928EE" w14:textId="77777777" w:rsidR="00A95726" w:rsidRDefault="00A95726" w:rsidP="00016F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mirrorMargins/>
  <w:defaultTabStop w:val="720"/>
  <w:evenAndOddHeaders/>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szp0p9zzevslep5p55520z2ewtaptttffe&quot;&gt;ADC and TA&lt;record-ids&gt;&lt;item&gt;17&lt;/item&gt;&lt;/record-ids&gt;&lt;/item&gt;&lt;/Libraries&gt;"/>
  </w:docVars>
  <w:rsids>
    <w:rsidRoot w:val="002B1E8A"/>
    <w:rsid w:val="0000170F"/>
    <w:rsid w:val="000027B9"/>
    <w:rsid w:val="00011398"/>
    <w:rsid w:val="00011742"/>
    <w:rsid w:val="00011D87"/>
    <w:rsid w:val="00012863"/>
    <w:rsid w:val="00013055"/>
    <w:rsid w:val="000133E4"/>
    <w:rsid w:val="00016D70"/>
    <w:rsid w:val="00016FF8"/>
    <w:rsid w:val="000217EC"/>
    <w:rsid w:val="0002186A"/>
    <w:rsid w:val="000218ED"/>
    <w:rsid w:val="00024138"/>
    <w:rsid w:val="000258DB"/>
    <w:rsid w:val="0003170B"/>
    <w:rsid w:val="0003196C"/>
    <w:rsid w:val="0003245B"/>
    <w:rsid w:val="00033934"/>
    <w:rsid w:val="00035D7E"/>
    <w:rsid w:val="00037A45"/>
    <w:rsid w:val="00040A44"/>
    <w:rsid w:val="00041244"/>
    <w:rsid w:val="000427B2"/>
    <w:rsid w:val="000429AD"/>
    <w:rsid w:val="00042B37"/>
    <w:rsid w:val="00042D9F"/>
    <w:rsid w:val="00043571"/>
    <w:rsid w:val="00044BCA"/>
    <w:rsid w:val="000468CD"/>
    <w:rsid w:val="00050FD3"/>
    <w:rsid w:val="000562CC"/>
    <w:rsid w:val="00056F92"/>
    <w:rsid w:val="00057825"/>
    <w:rsid w:val="000604BA"/>
    <w:rsid w:val="00060A28"/>
    <w:rsid w:val="00060C98"/>
    <w:rsid w:val="00060E08"/>
    <w:rsid w:val="00060E33"/>
    <w:rsid w:val="00062BE7"/>
    <w:rsid w:val="000639EF"/>
    <w:rsid w:val="00063BFD"/>
    <w:rsid w:val="0006677B"/>
    <w:rsid w:val="00066D98"/>
    <w:rsid w:val="000670C5"/>
    <w:rsid w:val="00070589"/>
    <w:rsid w:val="00070F50"/>
    <w:rsid w:val="000747B7"/>
    <w:rsid w:val="000800A9"/>
    <w:rsid w:val="0008040D"/>
    <w:rsid w:val="000804BD"/>
    <w:rsid w:val="00083FD3"/>
    <w:rsid w:val="00084A25"/>
    <w:rsid w:val="00086639"/>
    <w:rsid w:val="000912CE"/>
    <w:rsid w:val="000913FF"/>
    <w:rsid w:val="000954A9"/>
    <w:rsid w:val="00095F72"/>
    <w:rsid w:val="00096420"/>
    <w:rsid w:val="000A0D17"/>
    <w:rsid w:val="000A1674"/>
    <w:rsid w:val="000A4263"/>
    <w:rsid w:val="000A4904"/>
    <w:rsid w:val="000A5387"/>
    <w:rsid w:val="000A55F1"/>
    <w:rsid w:val="000A57EE"/>
    <w:rsid w:val="000A5B18"/>
    <w:rsid w:val="000A73AD"/>
    <w:rsid w:val="000B1804"/>
    <w:rsid w:val="000B19F4"/>
    <w:rsid w:val="000B1DD8"/>
    <w:rsid w:val="000B2073"/>
    <w:rsid w:val="000B2687"/>
    <w:rsid w:val="000B2941"/>
    <w:rsid w:val="000B32B2"/>
    <w:rsid w:val="000B3575"/>
    <w:rsid w:val="000C1381"/>
    <w:rsid w:val="000C145B"/>
    <w:rsid w:val="000C2A7E"/>
    <w:rsid w:val="000C315B"/>
    <w:rsid w:val="000C327D"/>
    <w:rsid w:val="000C357F"/>
    <w:rsid w:val="000C45E0"/>
    <w:rsid w:val="000C4E60"/>
    <w:rsid w:val="000C5CF6"/>
    <w:rsid w:val="000D161D"/>
    <w:rsid w:val="000D2C7D"/>
    <w:rsid w:val="000D364B"/>
    <w:rsid w:val="000D6659"/>
    <w:rsid w:val="000D757F"/>
    <w:rsid w:val="000E23AA"/>
    <w:rsid w:val="000E28DC"/>
    <w:rsid w:val="000E4E5E"/>
    <w:rsid w:val="000E5CB5"/>
    <w:rsid w:val="000E6851"/>
    <w:rsid w:val="000E7861"/>
    <w:rsid w:val="000F151E"/>
    <w:rsid w:val="000F5BD6"/>
    <w:rsid w:val="000F7EF8"/>
    <w:rsid w:val="00101271"/>
    <w:rsid w:val="0010132D"/>
    <w:rsid w:val="0010172C"/>
    <w:rsid w:val="00102AD3"/>
    <w:rsid w:val="00104A84"/>
    <w:rsid w:val="00104EBD"/>
    <w:rsid w:val="00105885"/>
    <w:rsid w:val="00107167"/>
    <w:rsid w:val="00107B47"/>
    <w:rsid w:val="00111AD8"/>
    <w:rsid w:val="00111E61"/>
    <w:rsid w:val="0011314B"/>
    <w:rsid w:val="001131A5"/>
    <w:rsid w:val="00113BE8"/>
    <w:rsid w:val="001151E0"/>
    <w:rsid w:val="0011680E"/>
    <w:rsid w:val="001168AD"/>
    <w:rsid w:val="00117446"/>
    <w:rsid w:val="00117DE3"/>
    <w:rsid w:val="00120A08"/>
    <w:rsid w:val="00120D34"/>
    <w:rsid w:val="0012322F"/>
    <w:rsid w:val="001235E4"/>
    <w:rsid w:val="001307BD"/>
    <w:rsid w:val="00130F10"/>
    <w:rsid w:val="00132D8C"/>
    <w:rsid w:val="00133BFC"/>
    <w:rsid w:val="001353BD"/>
    <w:rsid w:val="00136F76"/>
    <w:rsid w:val="001402FD"/>
    <w:rsid w:val="00141DD5"/>
    <w:rsid w:val="001427AE"/>
    <w:rsid w:val="001441F1"/>
    <w:rsid w:val="001455D2"/>
    <w:rsid w:val="001505E1"/>
    <w:rsid w:val="00155D1C"/>
    <w:rsid w:val="00157B44"/>
    <w:rsid w:val="001607E4"/>
    <w:rsid w:val="00160A27"/>
    <w:rsid w:val="00160BF8"/>
    <w:rsid w:val="00161A1E"/>
    <w:rsid w:val="00163B9F"/>
    <w:rsid w:val="0016481C"/>
    <w:rsid w:val="00165821"/>
    <w:rsid w:val="00165A55"/>
    <w:rsid w:val="00166E81"/>
    <w:rsid w:val="00167DB8"/>
    <w:rsid w:val="0017035D"/>
    <w:rsid w:val="001715D4"/>
    <w:rsid w:val="00171FA0"/>
    <w:rsid w:val="00176BDA"/>
    <w:rsid w:val="00177388"/>
    <w:rsid w:val="001807C4"/>
    <w:rsid w:val="00181522"/>
    <w:rsid w:val="00183F15"/>
    <w:rsid w:val="001842EE"/>
    <w:rsid w:val="001846BC"/>
    <w:rsid w:val="00185862"/>
    <w:rsid w:val="0018635E"/>
    <w:rsid w:val="001865AA"/>
    <w:rsid w:val="00187662"/>
    <w:rsid w:val="001876F0"/>
    <w:rsid w:val="00191423"/>
    <w:rsid w:val="00191A2F"/>
    <w:rsid w:val="00191D47"/>
    <w:rsid w:val="00193F87"/>
    <w:rsid w:val="00194597"/>
    <w:rsid w:val="00194818"/>
    <w:rsid w:val="00194C42"/>
    <w:rsid w:val="00195F85"/>
    <w:rsid w:val="0019761F"/>
    <w:rsid w:val="001A08E1"/>
    <w:rsid w:val="001A11D8"/>
    <w:rsid w:val="001A15C5"/>
    <w:rsid w:val="001A1D80"/>
    <w:rsid w:val="001A25D9"/>
    <w:rsid w:val="001A2845"/>
    <w:rsid w:val="001A6BCE"/>
    <w:rsid w:val="001A6C11"/>
    <w:rsid w:val="001A7AC4"/>
    <w:rsid w:val="001B0022"/>
    <w:rsid w:val="001B06CD"/>
    <w:rsid w:val="001B35A1"/>
    <w:rsid w:val="001B36DD"/>
    <w:rsid w:val="001B6257"/>
    <w:rsid w:val="001B7BBA"/>
    <w:rsid w:val="001C056C"/>
    <w:rsid w:val="001C22FD"/>
    <w:rsid w:val="001C3C36"/>
    <w:rsid w:val="001C5191"/>
    <w:rsid w:val="001C5702"/>
    <w:rsid w:val="001C597D"/>
    <w:rsid w:val="001C5ADE"/>
    <w:rsid w:val="001C679E"/>
    <w:rsid w:val="001C7161"/>
    <w:rsid w:val="001D184E"/>
    <w:rsid w:val="001D6BAC"/>
    <w:rsid w:val="001D7660"/>
    <w:rsid w:val="001D7D13"/>
    <w:rsid w:val="001E1571"/>
    <w:rsid w:val="001E301F"/>
    <w:rsid w:val="001E3639"/>
    <w:rsid w:val="001E7769"/>
    <w:rsid w:val="001F3EB7"/>
    <w:rsid w:val="001F62A3"/>
    <w:rsid w:val="001F7126"/>
    <w:rsid w:val="002006EC"/>
    <w:rsid w:val="00200D1C"/>
    <w:rsid w:val="002027EE"/>
    <w:rsid w:val="00203F12"/>
    <w:rsid w:val="0020603F"/>
    <w:rsid w:val="00206D60"/>
    <w:rsid w:val="002072A9"/>
    <w:rsid w:val="002134D8"/>
    <w:rsid w:val="00213EB7"/>
    <w:rsid w:val="00215241"/>
    <w:rsid w:val="00215C92"/>
    <w:rsid w:val="00216DA6"/>
    <w:rsid w:val="00220C47"/>
    <w:rsid w:val="00220D7F"/>
    <w:rsid w:val="00222022"/>
    <w:rsid w:val="0022228B"/>
    <w:rsid w:val="00222C96"/>
    <w:rsid w:val="00222DF5"/>
    <w:rsid w:val="00223764"/>
    <w:rsid w:val="00223B7B"/>
    <w:rsid w:val="00223C39"/>
    <w:rsid w:val="00224E82"/>
    <w:rsid w:val="00230D32"/>
    <w:rsid w:val="00230F18"/>
    <w:rsid w:val="002312FE"/>
    <w:rsid w:val="00231882"/>
    <w:rsid w:val="002345C4"/>
    <w:rsid w:val="00235609"/>
    <w:rsid w:val="0023731E"/>
    <w:rsid w:val="00237336"/>
    <w:rsid w:val="00237CD2"/>
    <w:rsid w:val="00240C96"/>
    <w:rsid w:val="00241E6A"/>
    <w:rsid w:val="00244D47"/>
    <w:rsid w:val="00244F10"/>
    <w:rsid w:val="00247804"/>
    <w:rsid w:val="00250352"/>
    <w:rsid w:val="00250C7F"/>
    <w:rsid w:val="002514B2"/>
    <w:rsid w:val="002519FD"/>
    <w:rsid w:val="00252AB7"/>
    <w:rsid w:val="00253332"/>
    <w:rsid w:val="002536C3"/>
    <w:rsid w:val="00253CB5"/>
    <w:rsid w:val="00256686"/>
    <w:rsid w:val="002567F3"/>
    <w:rsid w:val="00256E69"/>
    <w:rsid w:val="0026304A"/>
    <w:rsid w:val="002651B4"/>
    <w:rsid w:val="00265E08"/>
    <w:rsid w:val="002676D2"/>
    <w:rsid w:val="00271EBF"/>
    <w:rsid w:val="00272DA6"/>
    <w:rsid w:val="00276590"/>
    <w:rsid w:val="00277671"/>
    <w:rsid w:val="0028280C"/>
    <w:rsid w:val="00282900"/>
    <w:rsid w:val="00282F64"/>
    <w:rsid w:val="0028392E"/>
    <w:rsid w:val="00284AD1"/>
    <w:rsid w:val="00284D14"/>
    <w:rsid w:val="002853F2"/>
    <w:rsid w:val="00286135"/>
    <w:rsid w:val="0029008E"/>
    <w:rsid w:val="00297C7D"/>
    <w:rsid w:val="002A009D"/>
    <w:rsid w:val="002A0EF6"/>
    <w:rsid w:val="002A6AD0"/>
    <w:rsid w:val="002B1512"/>
    <w:rsid w:val="002B1E8A"/>
    <w:rsid w:val="002B2852"/>
    <w:rsid w:val="002B2B31"/>
    <w:rsid w:val="002B3466"/>
    <w:rsid w:val="002B4487"/>
    <w:rsid w:val="002B504F"/>
    <w:rsid w:val="002B5172"/>
    <w:rsid w:val="002C122C"/>
    <w:rsid w:val="002C1786"/>
    <w:rsid w:val="002C180D"/>
    <w:rsid w:val="002C2EAC"/>
    <w:rsid w:val="002C40E3"/>
    <w:rsid w:val="002C5A05"/>
    <w:rsid w:val="002C67F0"/>
    <w:rsid w:val="002D01AA"/>
    <w:rsid w:val="002D04B2"/>
    <w:rsid w:val="002D1CCA"/>
    <w:rsid w:val="002D265E"/>
    <w:rsid w:val="002D7BF2"/>
    <w:rsid w:val="002E0D8B"/>
    <w:rsid w:val="002E1357"/>
    <w:rsid w:val="002E2C5F"/>
    <w:rsid w:val="002E64B6"/>
    <w:rsid w:val="002E6FCD"/>
    <w:rsid w:val="002E73D6"/>
    <w:rsid w:val="002E7F43"/>
    <w:rsid w:val="002F0560"/>
    <w:rsid w:val="002F071D"/>
    <w:rsid w:val="002F1125"/>
    <w:rsid w:val="002F4DB9"/>
    <w:rsid w:val="002F4E63"/>
    <w:rsid w:val="002F5814"/>
    <w:rsid w:val="00301632"/>
    <w:rsid w:val="003038B9"/>
    <w:rsid w:val="00306B0E"/>
    <w:rsid w:val="003104D9"/>
    <w:rsid w:val="0031516D"/>
    <w:rsid w:val="00317279"/>
    <w:rsid w:val="00317748"/>
    <w:rsid w:val="00320351"/>
    <w:rsid w:val="003203B5"/>
    <w:rsid w:val="003203B7"/>
    <w:rsid w:val="0032054B"/>
    <w:rsid w:val="003207AC"/>
    <w:rsid w:val="00321332"/>
    <w:rsid w:val="00322C98"/>
    <w:rsid w:val="003243E1"/>
    <w:rsid w:val="00325719"/>
    <w:rsid w:val="0033092A"/>
    <w:rsid w:val="00331EB2"/>
    <w:rsid w:val="00332430"/>
    <w:rsid w:val="003332A7"/>
    <w:rsid w:val="00335CF3"/>
    <w:rsid w:val="00335D7C"/>
    <w:rsid w:val="00336259"/>
    <w:rsid w:val="0034105F"/>
    <w:rsid w:val="003420FB"/>
    <w:rsid w:val="00342E4C"/>
    <w:rsid w:val="00343A16"/>
    <w:rsid w:val="00345B58"/>
    <w:rsid w:val="00346B22"/>
    <w:rsid w:val="0035084E"/>
    <w:rsid w:val="00351549"/>
    <w:rsid w:val="00351CC0"/>
    <w:rsid w:val="00352DC8"/>
    <w:rsid w:val="00353FAC"/>
    <w:rsid w:val="00357EC0"/>
    <w:rsid w:val="003609FE"/>
    <w:rsid w:val="0036106B"/>
    <w:rsid w:val="0036147D"/>
    <w:rsid w:val="003628C8"/>
    <w:rsid w:val="0036381D"/>
    <w:rsid w:val="0036399A"/>
    <w:rsid w:val="00363B1A"/>
    <w:rsid w:val="00365A1C"/>
    <w:rsid w:val="00366816"/>
    <w:rsid w:val="00367016"/>
    <w:rsid w:val="00367DB4"/>
    <w:rsid w:val="00371A8A"/>
    <w:rsid w:val="00371B0A"/>
    <w:rsid w:val="0037232C"/>
    <w:rsid w:val="00373710"/>
    <w:rsid w:val="00373C28"/>
    <w:rsid w:val="003744A9"/>
    <w:rsid w:val="00375E02"/>
    <w:rsid w:val="00380C9A"/>
    <w:rsid w:val="0038281C"/>
    <w:rsid w:val="003864CB"/>
    <w:rsid w:val="00393432"/>
    <w:rsid w:val="00393DA8"/>
    <w:rsid w:val="00395EE4"/>
    <w:rsid w:val="0039697C"/>
    <w:rsid w:val="003A24EE"/>
    <w:rsid w:val="003A2FF0"/>
    <w:rsid w:val="003A37E3"/>
    <w:rsid w:val="003A4EF8"/>
    <w:rsid w:val="003A76E3"/>
    <w:rsid w:val="003A7F39"/>
    <w:rsid w:val="003B1953"/>
    <w:rsid w:val="003B19F4"/>
    <w:rsid w:val="003B263F"/>
    <w:rsid w:val="003B292C"/>
    <w:rsid w:val="003B2C0F"/>
    <w:rsid w:val="003B3305"/>
    <w:rsid w:val="003B39F3"/>
    <w:rsid w:val="003B3A17"/>
    <w:rsid w:val="003B3AAB"/>
    <w:rsid w:val="003B3E87"/>
    <w:rsid w:val="003B4999"/>
    <w:rsid w:val="003B5D14"/>
    <w:rsid w:val="003B7687"/>
    <w:rsid w:val="003C3E22"/>
    <w:rsid w:val="003C4FA7"/>
    <w:rsid w:val="003C5074"/>
    <w:rsid w:val="003D11BE"/>
    <w:rsid w:val="003D20C8"/>
    <w:rsid w:val="003D2BF5"/>
    <w:rsid w:val="003D3C79"/>
    <w:rsid w:val="003D4EA4"/>
    <w:rsid w:val="003D4EF0"/>
    <w:rsid w:val="003D5DE9"/>
    <w:rsid w:val="003D5E23"/>
    <w:rsid w:val="003D6A30"/>
    <w:rsid w:val="003E2DDA"/>
    <w:rsid w:val="003E36AE"/>
    <w:rsid w:val="003E7816"/>
    <w:rsid w:val="003F010F"/>
    <w:rsid w:val="003F0C7C"/>
    <w:rsid w:val="003F161C"/>
    <w:rsid w:val="003F5985"/>
    <w:rsid w:val="003F5A77"/>
    <w:rsid w:val="003F5D20"/>
    <w:rsid w:val="003F6C12"/>
    <w:rsid w:val="003F76F8"/>
    <w:rsid w:val="003F7DD9"/>
    <w:rsid w:val="00400E84"/>
    <w:rsid w:val="0040116E"/>
    <w:rsid w:val="00402820"/>
    <w:rsid w:val="00402F2A"/>
    <w:rsid w:val="004040CC"/>
    <w:rsid w:val="00405CA4"/>
    <w:rsid w:val="00405CD5"/>
    <w:rsid w:val="00410687"/>
    <w:rsid w:val="004148BD"/>
    <w:rsid w:val="00415388"/>
    <w:rsid w:val="00416F48"/>
    <w:rsid w:val="00416FEE"/>
    <w:rsid w:val="00417A0A"/>
    <w:rsid w:val="00417A1E"/>
    <w:rsid w:val="00417C4E"/>
    <w:rsid w:val="00422C4F"/>
    <w:rsid w:val="00432284"/>
    <w:rsid w:val="004324CD"/>
    <w:rsid w:val="00432FA3"/>
    <w:rsid w:val="0043464A"/>
    <w:rsid w:val="00434FD7"/>
    <w:rsid w:val="00435E29"/>
    <w:rsid w:val="00440745"/>
    <w:rsid w:val="00442CC4"/>
    <w:rsid w:val="004432F6"/>
    <w:rsid w:val="0044417F"/>
    <w:rsid w:val="00455B4A"/>
    <w:rsid w:val="004578C3"/>
    <w:rsid w:val="0046176E"/>
    <w:rsid w:val="00461962"/>
    <w:rsid w:val="00466368"/>
    <w:rsid w:val="004671B3"/>
    <w:rsid w:val="004671E3"/>
    <w:rsid w:val="00467C32"/>
    <w:rsid w:val="0047109C"/>
    <w:rsid w:val="0047128E"/>
    <w:rsid w:val="00471951"/>
    <w:rsid w:val="00471BAC"/>
    <w:rsid w:val="00471D32"/>
    <w:rsid w:val="004726FF"/>
    <w:rsid w:val="004742C8"/>
    <w:rsid w:val="004750E0"/>
    <w:rsid w:val="00475A78"/>
    <w:rsid w:val="00475CB3"/>
    <w:rsid w:val="00477384"/>
    <w:rsid w:val="004800C9"/>
    <w:rsid w:val="004813B6"/>
    <w:rsid w:val="0048200B"/>
    <w:rsid w:val="00485052"/>
    <w:rsid w:val="004858B0"/>
    <w:rsid w:val="00485DED"/>
    <w:rsid w:val="00492283"/>
    <w:rsid w:val="004928DE"/>
    <w:rsid w:val="004955D2"/>
    <w:rsid w:val="00497BE2"/>
    <w:rsid w:val="004A0DF5"/>
    <w:rsid w:val="004A1081"/>
    <w:rsid w:val="004A16A4"/>
    <w:rsid w:val="004A19B0"/>
    <w:rsid w:val="004A2557"/>
    <w:rsid w:val="004A3362"/>
    <w:rsid w:val="004A40A8"/>
    <w:rsid w:val="004A4E68"/>
    <w:rsid w:val="004A645F"/>
    <w:rsid w:val="004A6D55"/>
    <w:rsid w:val="004A74F6"/>
    <w:rsid w:val="004B2DB2"/>
    <w:rsid w:val="004B3A34"/>
    <w:rsid w:val="004B5F3F"/>
    <w:rsid w:val="004B6539"/>
    <w:rsid w:val="004B69BE"/>
    <w:rsid w:val="004B7232"/>
    <w:rsid w:val="004C0950"/>
    <w:rsid w:val="004C097D"/>
    <w:rsid w:val="004C2D82"/>
    <w:rsid w:val="004C5E57"/>
    <w:rsid w:val="004C5F8B"/>
    <w:rsid w:val="004C6994"/>
    <w:rsid w:val="004D07E4"/>
    <w:rsid w:val="004D0E98"/>
    <w:rsid w:val="004D2B25"/>
    <w:rsid w:val="004D35F0"/>
    <w:rsid w:val="004D5705"/>
    <w:rsid w:val="004D686B"/>
    <w:rsid w:val="004D7193"/>
    <w:rsid w:val="004D7712"/>
    <w:rsid w:val="004D7C8E"/>
    <w:rsid w:val="004E067C"/>
    <w:rsid w:val="004E0DF6"/>
    <w:rsid w:val="004E1B8D"/>
    <w:rsid w:val="004E2749"/>
    <w:rsid w:val="004E275C"/>
    <w:rsid w:val="004E3C26"/>
    <w:rsid w:val="004E4055"/>
    <w:rsid w:val="004E4629"/>
    <w:rsid w:val="004E4704"/>
    <w:rsid w:val="004E5BB7"/>
    <w:rsid w:val="004F1178"/>
    <w:rsid w:val="004F14BC"/>
    <w:rsid w:val="004F182B"/>
    <w:rsid w:val="004F23A9"/>
    <w:rsid w:val="004F7ACE"/>
    <w:rsid w:val="004F7D10"/>
    <w:rsid w:val="0050004B"/>
    <w:rsid w:val="00501456"/>
    <w:rsid w:val="005032D7"/>
    <w:rsid w:val="00503316"/>
    <w:rsid w:val="00504B56"/>
    <w:rsid w:val="00505AB9"/>
    <w:rsid w:val="00507941"/>
    <w:rsid w:val="00510497"/>
    <w:rsid w:val="005106A5"/>
    <w:rsid w:val="00510E2B"/>
    <w:rsid w:val="005113F1"/>
    <w:rsid w:val="00512F13"/>
    <w:rsid w:val="005130E9"/>
    <w:rsid w:val="00513148"/>
    <w:rsid w:val="00521700"/>
    <w:rsid w:val="005234AB"/>
    <w:rsid w:val="00523C5E"/>
    <w:rsid w:val="00527072"/>
    <w:rsid w:val="00527F82"/>
    <w:rsid w:val="00531360"/>
    <w:rsid w:val="00531D38"/>
    <w:rsid w:val="0053405A"/>
    <w:rsid w:val="005346E2"/>
    <w:rsid w:val="005367DC"/>
    <w:rsid w:val="00537201"/>
    <w:rsid w:val="00537D7C"/>
    <w:rsid w:val="0054196D"/>
    <w:rsid w:val="00542528"/>
    <w:rsid w:val="005426FB"/>
    <w:rsid w:val="00542E04"/>
    <w:rsid w:val="00544482"/>
    <w:rsid w:val="005468A7"/>
    <w:rsid w:val="00547B4F"/>
    <w:rsid w:val="005517BD"/>
    <w:rsid w:val="0055255A"/>
    <w:rsid w:val="00552746"/>
    <w:rsid w:val="00552951"/>
    <w:rsid w:val="00556CA7"/>
    <w:rsid w:val="00556FB0"/>
    <w:rsid w:val="00557E2C"/>
    <w:rsid w:val="00560C84"/>
    <w:rsid w:val="00561385"/>
    <w:rsid w:val="00561F12"/>
    <w:rsid w:val="00563679"/>
    <w:rsid w:val="005636B4"/>
    <w:rsid w:val="00565E4F"/>
    <w:rsid w:val="00566A5F"/>
    <w:rsid w:val="00570F4E"/>
    <w:rsid w:val="0057297B"/>
    <w:rsid w:val="00574DA7"/>
    <w:rsid w:val="005754A7"/>
    <w:rsid w:val="0057603E"/>
    <w:rsid w:val="00581907"/>
    <w:rsid w:val="0058400D"/>
    <w:rsid w:val="00590123"/>
    <w:rsid w:val="00590B83"/>
    <w:rsid w:val="005A0375"/>
    <w:rsid w:val="005A08B4"/>
    <w:rsid w:val="005A5C44"/>
    <w:rsid w:val="005B04C8"/>
    <w:rsid w:val="005B0B83"/>
    <w:rsid w:val="005B352D"/>
    <w:rsid w:val="005B589C"/>
    <w:rsid w:val="005B74EA"/>
    <w:rsid w:val="005B77C2"/>
    <w:rsid w:val="005C004F"/>
    <w:rsid w:val="005C0340"/>
    <w:rsid w:val="005C0B14"/>
    <w:rsid w:val="005C0DF8"/>
    <w:rsid w:val="005C1079"/>
    <w:rsid w:val="005C182C"/>
    <w:rsid w:val="005C2770"/>
    <w:rsid w:val="005C3818"/>
    <w:rsid w:val="005D0A18"/>
    <w:rsid w:val="005D3A33"/>
    <w:rsid w:val="005D3B7B"/>
    <w:rsid w:val="005D4EC8"/>
    <w:rsid w:val="005D6C2B"/>
    <w:rsid w:val="005E4BF6"/>
    <w:rsid w:val="005E54FF"/>
    <w:rsid w:val="005E70AF"/>
    <w:rsid w:val="005E70C1"/>
    <w:rsid w:val="005F059C"/>
    <w:rsid w:val="005F722A"/>
    <w:rsid w:val="00601BFA"/>
    <w:rsid w:val="0060206B"/>
    <w:rsid w:val="00603678"/>
    <w:rsid w:val="006045BE"/>
    <w:rsid w:val="00604F1C"/>
    <w:rsid w:val="00605B82"/>
    <w:rsid w:val="00606A2F"/>
    <w:rsid w:val="006106C2"/>
    <w:rsid w:val="006121EB"/>
    <w:rsid w:val="00613737"/>
    <w:rsid w:val="00615048"/>
    <w:rsid w:val="006161C3"/>
    <w:rsid w:val="00621FE6"/>
    <w:rsid w:val="00627F07"/>
    <w:rsid w:val="0063000E"/>
    <w:rsid w:val="00630C14"/>
    <w:rsid w:val="0063214A"/>
    <w:rsid w:val="006340B5"/>
    <w:rsid w:val="006361A8"/>
    <w:rsid w:val="0063669D"/>
    <w:rsid w:val="00636EEE"/>
    <w:rsid w:val="00641090"/>
    <w:rsid w:val="00641F0A"/>
    <w:rsid w:val="00644CA7"/>
    <w:rsid w:val="00644D6C"/>
    <w:rsid w:val="00646F8E"/>
    <w:rsid w:val="0064748B"/>
    <w:rsid w:val="00647DC0"/>
    <w:rsid w:val="00647FC7"/>
    <w:rsid w:val="00650A12"/>
    <w:rsid w:val="00650F0F"/>
    <w:rsid w:val="00652EB1"/>
    <w:rsid w:val="00653427"/>
    <w:rsid w:val="006537EA"/>
    <w:rsid w:val="00653C0B"/>
    <w:rsid w:val="00654E76"/>
    <w:rsid w:val="0065545E"/>
    <w:rsid w:val="0065604E"/>
    <w:rsid w:val="00656086"/>
    <w:rsid w:val="006566F6"/>
    <w:rsid w:val="0065703E"/>
    <w:rsid w:val="0066049B"/>
    <w:rsid w:val="00661C95"/>
    <w:rsid w:val="00661F43"/>
    <w:rsid w:val="006634A0"/>
    <w:rsid w:val="006656B3"/>
    <w:rsid w:val="00667932"/>
    <w:rsid w:val="006724EE"/>
    <w:rsid w:val="006809CD"/>
    <w:rsid w:val="00680DE8"/>
    <w:rsid w:val="00682D13"/>
    <w:rsid w:val="00683182"/>
    <w:rsid w:val="006862B7"/>
    <w:rsid w:val="00686AA2"/>
    <w:rsid w:val="006872AC"/>
    <w:rsid w:val="00687B73"/>
    <w:rsid w:val="00690A5F"/>
    <w:rsid w:val="00690C75"/>
    <w:rsid w:val="00690FCA"/>
    <w:rsid w:val="00691766"/>
    <w:rsid w:val="006918CB"/>
    <w:rsid w:val="00691A24"/>
    <w:rsid w:val="00691C2C"/>
    <w:rsid w:val="00692019"/>
    <w:rsid w:val="00692A0E"/>
    <w:rsid w:val="00692D13"/>
    <w:rsid w:val="00693A48"/>
    <w:rsid w:val="0069445A"/>
    <w:rsid w:val="00696AB7"/>
    <w:rsid w:val="00696CC9"/>
    <w:rsid w:val="00697944"/>
    <w:rsid w:val="006A0077"/>
    <w:rsid w:val="006A4E8E"/>
    <w:rsid w:val="006A563F"/>
    <w:rsid w:val="006A5EDF"/>
    <w:rsid w:val="006B0AD2"/>
    <w:rsid w:val="006B2E37"/>
    <w:rsid w:val="006B342C"/>
    <w:rsid w:val="006B3B22"/>
    <w:rsid w:val="006B77A5"/>
    <w:rsid w:val="006B7ABD"/>
    <w:rsid w:val="006B7ADD"/>
    <w:rsid w:val="006C1185"/>
    <w:rsid w:val="006C1A8B"/>
    <w:rsid w:val="006C2936"/>
    <w:rsid w:val="006C32AA"/>
    <w:rsid w:val="006C5E41"/>
    <w:rsid w:val="006C777F"/>
    <w:rsid w:val="006C7EF6"/>
    <w:rsid w:val="006D08FE"/>
    <w:rsid w:val="006D1478"/>
    <w:rsid w:val="006D3374"/>
    <w:rsid w:val="006D3E8D"/>
    <w:rsid w:val="006D4794"/>
    <w:rsid w:val="006D5F65"/>
    <w:rsid w:val="006E1588"/>
    <w:rsid w:val="006E36E8"/>
    <w:rsid w:val="006E3E11"/>
    <w:rsid w:val="006E71A1"/>
    <w:rsid w:val="006F05B9"/>
    <w:rsid w:val="006F11C1"/>
    <w:rsid w:val="006F3569"/>
    <w:rsid w:val="006F4054"/>
    <w:rsid w:val="006F65E6"/>
    <w:rsid w:val="006F6A43"/>
    <w:rsid w:val="006F77D6"/>
    <w:rsid w:val="006F786A"/>
    <w:rsid w:val="007003BA"/>
    <w:rsid w:val="00701E43"/>
    <w:rsid w:val="00702449"/>
    <w:rsid w:val="00702CD0"/>
    <w:rsid w:val="007036E8"/>
    <w:rsid w:val="00704E62"/>
    <w:rsid w:val="00706387"/>
    <w:rsid w:val="007069C5"/>
    <w:rsid w:val="00706D63"/>
    <w:rsid w:val="0070777A"/>
    <w:rsid w:val="007077B5"/>
    <w:rsid w:val="00707912"/>
    <w:rsid w:val="00707D72"/>
    <w:rsid w:val="00707D89"/>
    <w:rsid w:val="007107CC"/>
    <w:rsid w:val="00711AD6"/>
    <w:rsid w:val="00711FF2"/>
    <w:rsid w:val="00713CC9"/>
    <w:rsid w:val="00714A6E"/>
    <w:rsid w:val="00720294"/>
    <w:rsid w:val="00720DFC"/>
    <w:rsid w:val="00722B1E"/>
    <w:rsid w:val="00725633"/>
    <w:rsid w:val="0073005F"/>
    <w:rsid w:val="0073077D"/>
    <w:rsid w:val="007343AE"/>
    <w:rsid w:val="00735D81"/>
    <w:rsid w:val="00736AE0"/>
    <w:rsid w:val="00740450"/>
    <w:rsid w:val="00740AFB"/>
    <w:rsid w:val="00742440"/>
    <w:rsid w:val="0074510F"/>
    <w:rsid w:val="007454E0"/>
    <w:rsid w:val="00747BCB"/>
    <w:rsid w:val="007532FD"/>
    <w:rsid w:val="00760CE9"/>
    <w:rsid w:val="00762C8B"/>
    <w:rsid w:val="007652BA"/>
    <w:rsid w:val="007701A9"/>
    <w:rsid w:val="00770DC1"/>
    <w:rsid w:val="00771AF7"/>
    <w:rsid w:val="007722F0"/>
    <w:rsid w:val="0077352F"/>
    <w:rsid w:val="00780C11"/>
    <w:rsid w:val="007846DC"/>
    <w:rsid w:val="007859CD"/>
    <w:rsid w:val="007861CE"/>
    <w:rsid w:val="00791628"/>
    <w:rsid w:val="0079242C"/>
    <w:rsid w:val="007925BE"/>
    <w:rsid w:val="007A18ED"/>
    <w:rsid w:val="007A1EBF"/>
    <w:rsid w:val="007A2E9C"/>
    <w:rsid w:val="007A4FA3"/>
    <w:rsid w:val="007A505C"/>
    <w:rsid w:val="007A5124"/>
    <w:rsid w:val="007B1279"/>
    <w:rsid w:val="007B1A77"/>
    <w:rsid w:val="007B26A4"/>
    <w:rsid w:val="007B2C6F"/>
    <w:rsid w:val="007B2CAB"/>
    <w:rsid w:val="007B4BFA"/>
    <w:rsid w:val="007B57E5"/>
    <w:rsid w:val="007B5DA7"/>
    <w:rsid w:val="007B700C"/>
    <w:rsid w:val="007C0F10"/>
    <w:rsid w:val="007C0FEA"/>
    <w:rsid w:val="007C1234"/>
    <w:rsid w:val="007C1238"/>
    <w:rsid w:val="007C401E"/>
    <w:rsid w:val="007C44EF"/>
    <w:rsid w:val="007C5882"/>
    <w:rsid w:val="007D03F4"/>
    <w:rsid w:val="007D102E"/>
    <w:rsid w:val="007D1813"/>
    <w:rsid w:val="007D23FE"/>
    <w:rsid w:val="007D588F"/>
    <w:rsid w:val="007D70A1"/>
    <w:rsid w:val="007D797B"/>
    <w:rsid w:val="007E263B"/>
    <w:rsid w:val="007E2F7A"/>
    <w:rsid w:val="007E358F"/>
    <w:rsid w:val="007E3A39"/>
    <w:rsid w:val="007E5C44"/>
    <w:rsid w:val="007E78FE"/>
    <w:rsid w:val="007F0F5D"/>
    <w:rsid w:val="007F1679"/>
    <w:rsid w:val="007F2CE5"/>
    <w:rsid w:val="007F30C7"/>
    <w:rsid w:val="007F4048"/>
    <w:rsid w:val="007F4811"/>
    <w:rsid w:val="007F4E21"/>
    <w:rsid w:val="007F5DAE"/>
    <w:rsid w:val="007F7DE4"/>
    <w:rsid w:val="00801CC0"/>
    <w:rsid w:val="00802321"/>
    <w:rsid w:val="008032B2"/>
    <w:rsid w:val="00803C2C"/>
    <w:rsid w:val="00806147"/>
    <w:rsid w:val="008072F6"/>
    <w:rsid w:val="008109F2"/>
    <w:rsid w:val="00820885"/>
    <w:rsid w:val="008209C3"/>
    <w:rsid w:val="008234F3"/>
    <w:rsid w:val="00824E42"/>
    <w:rsid w:val="00824ECB"/>
    <w:rsid w:val="008256B1"/>
    <w:rsid w:val="00827F48"/>
    <w:rsid w:val="00830DB4"/>
    <w:rsid w:val="00831144"/>
    <w:rsid w:val="00832DA8"/>
    <w:rsid w:val="008337BF"/>
    <w:rsid w:val="008341B6"/>
    <w:rsid w:val="00834424"/>
    <w:rsid w:val="00836140"/>
    <w:rsid w:val="008369A7"/>
    <w:rsid w:val="008400DC"/>
    <w:rsid w:val="0084303A"/>
    <w:rsid w:val="00845277"/>
    <w:rsid w:val="00846D87"/>
    <w:rsid w:val="00847F5D"/>
    <w:rsid w:val="008504B6"/>
    <w:rsid w:val="008507E1"/>
    <w:rsid w:val="00850988"/>
    <w:rsid w:val="0085344A"/>
    <w:rsid w:val="00853DBC"/>
    <w:rsid w:val="00856D87"/>
    <w:rsid w:val="008600E8"/>
    <w:rsid w:val="00861502"/>
    <w:rsid w:val="00862227"/>
    <w:rsid w:val="00864334"/>
    <w:rsid w:val="008646DF"/>
    <w:rsid w:val="00866377"/>
    <w:rsid w:val="00870B50"/>
    <w:rsid w:val="00873D79"/>
    <w:rsid w:val="0087469C"/>
    <w:rsid w:val="00876DC6"/>
    <w:rsid w:val="00877909"/>
    <w:rsid w:val="008800B7"/>
    <w:rsid w:val="00882DDF"/>
    <w:rsid w:val="00882FAA"/>
    <w:rsid w:val="00886FD6"/>
    <w:rsid w:val="00893744"/>
    <w:rsid w:val="00893811"/>
    <w:rsid w:val="008973BF"/>
    <w:rsid w:val="008974B5"/>
    <w:rsid w:val="008A01BA"/>
    <w:rsid w:val="008A12A3"/>
    <w:rsid w:val="008A2496"/>
    <w:rsid w:val="008A254D"/>
    <w:rsid w:val="008A324D"/>
    <w:rsid w:val="008A3852"/>
    <w:rsid w:val="008A3D92"/>
    <w:rsid w:val="008A499B"/>
    <w:rsid w:val="008A4C74"/>
    <w:rsid w:val="008A70C8"/>
    <w:rsid w:val="008B04AB"/>
    <w:rsid w:val="008B0BBE"/>
    <w:rsid w:val="008B1578"/>
    <w:rsid w:val="008B405C"/>
    <w:rsid w:val="008B4DDE"/>
    <w:rsid w:val="008B5797"/>
    <w:rsid w:val="008B59EB"/>
    <w:rsid w:val="008B5D86"/>
    <w:rsid w:val="008C08D6"/>
    <w:rsid w:val="008C242C"/>
    <w:rsid w:val="008C3F40"/>
    <w:rsid w:val="008C425E"/>
    <w:rsid w:val="008C4F67"/>
    <w:rsid w:val="008C52D3"/>
    <w:rsid w:val="008C5A09"/>
    <w:rsid w:val="008C5C50"/>
    <w:rsid w:val="008C640A"/>
    <w:rsid w:val="008C734E"/>
    <w:rsid w:val="008D2020"/>
    <w:rsid w:val="008D410B"/>
    <w:rsid w:val="008D647E"/>
    <w:rsid w:val="008D652E"/>
    <w:rsid w:val="008D6F09"/>
    <w:rsid w:val="008D78A1"/>
    <w:rsid w:val="008D7C54"/>
    <w:rsid w:val="008E01A5"/>
    <w:rsid w:val="008E0512"/>
    <w:rsid w:val="008E12C7"/>
    <w:rsid w:val="008E1427"/>
    <w:rsid w:val="008E302B"/>
    <w:rsid w:val="008E47B0"/>
    <w:rsid w:val="008E4A1C"/>
    <w:rsid w:val="008E6172"/>
    <w:rsid w:val="008E757F"/>
    <w:rsid w:val="008F3104"/>
    <w:rsid w:val="008F4243"/>
    <w:rsid w:val="008F4A84"/>
    <w:rsid w:val="008F5536"/>
    <w:rsid w:val="008F5995"/>
    <w:rsid w:val="008F6806"/>
    <w:rsid w:val="008F76B9"/>
    <w:rsid w:val="008F77FF"/>
    <w:rsid w:val="00906591"/>
    <w:rsid w:val="0090777C"/>
    <w:rsid w:val="00907FEC"/>
    <w:rsid w:val="009100DA"/>
    <w:rsid w:val="00910B04"/>
    <w:rsid w:val="0091500D"/>
    <w:rsid w:val="009223AB"/>
    <w:rsid w:val="00923F10"/>
    <w:rsid w:val="009248CF"/>
    <w:rsid w:val="009249C7"/>
    <w:rsid w:val="00924A28"/>
    <w:rsid w:val="00924F05"/>
    <w:rsid w:val="00927570"/>
    <w:rsid w:val="0093024B"/>
    <w:rsid w:val="00930EEE"/>
    <w:rsid w:val="00931386"/>
    <w:rsid w:val="00933751"/>
    <w:rsid w:val="00936069"/>
    <w:rsid w:val="009360FA"/>
    <w:rsid w:val="00937449"/>
    <w:rsid w:val="009378B8"/>
    <w:rsid w:val="00940B6E"/>
    <w:rsid w:val="00945A61"/>
    <w:rsid w:val="00946FA2"/>
    <w:rsid w:val="00950444"/>
    <w:rsid w:val="00950B11"/>
    <w:rsid w:val="00955FE2"/>
    <w:rsid w:val="00956BC1"/>
    <w:rsid w:val="00956D19"/>
    <w:rsid w:val="009579DE"/>
    <w:rsid w:val="00962ABC"/>
    <w:rsid w:val="00962E92"/>
    <w:rsid w:val="00964409"/>
    <w:rsid w:val="0096529D"/>
    <w:rsid w:val="00967987"/>
    <w:rsid w:val="0097037C"/>
    <w:rsid w:val="00970B30"/>
    <w:rsid w:val="009739C5"/>
    <w:rsid w:val="0097442C"/>
    <w:rsid w:val="00975B1F"/>
    <w:rsid w:val="0097796E"/>
    <w:rsid w:val="0098029B"/>
    <w:rsid w:val="00980F9D"/>
    <w:rsid w:val="00981F11"/>
    <w:rsid w:val="00982509"/>
    <w:rsid w:val="009855AA"/>
    <w:rsid w:val="00986C4C"/>
    <w:rsid w:val="00986EDA"/>
    <w:rsid w:val="00986F92"/>
    <w:rsid w:val="00987948"/>
    <w:rsid w:val="00990362"/>
    <w:rsid w:val="00990F53"/>
    <w:rsid w:val="009916EC"/>
    <w:rsid w:val="0099243B"/>
    <w:rsid w:val="009940DF"/>
    <w:rsid w:val="009946CC"/>
    <w:rsid w:val="009A143C"/>
    <w:rsid w:val="009A2479"/>
    <w:rsid w:val="009A3B11"/>
    <w:rsid w:val="009A3E63"/>
    <w:rsid w:val="009A4D60"/>
    <w:rsid w:val="009A4E96"/>
    <w:rsid w:val="009A5F45"/>
    <w:rsid w:val="009B04B0"/>
    <w:rsid w:val="009B0ECD"/>
    <w:rsid w:val="009B130D"/>
    <w:rsid w:val="009B394D"/>
    <w:rsid w:val="009B73C6"/>
    <w:rsid w:val="009C1B37"/>
    <w:rsid w:val="009C2B5F"/>
    <w:rsid w:val="009C2FAD"/>
    <w:rsid w:val="009C3103"/>
    <w:rsid w:val="009C5FB3"/>
    <w:rsid w:val="009C677C"/>
    <w:rsid w:val="009C67DF"/>
    <w:rsid w:val="009D06A2"/>
    <w:rsid w:val="009D25B9"/>
    <w:rsid w:val="009D79A9"/>
    <w:rsid w:val="009E09E2"/>
    <w:rsid w:val="009E18E5"/>
    <w:rsid w:val="009E1F1F"/>
    <w:rsid w:val="009E3632"/>
    <w:rsid w:val="009E4E36"/>
    <w:rsid w:val="009E5430"/>
    <w:rsid w:val="009E5CAA"/>
    <w:rsid w:val="009E7438"/>
    <w:rsid w:val="009E75DD"/>
    <w:rsid w:val="009E7D7F"/>
    <w:rsid w:val="009E7F8B"/>
    <w:rsid w:val="009F2597"/>
    <w:rsid w:val="009F3767"/>
    <w:rsid w:val="009F37DD"/>
    <w:rsid w:val="009F4682"/>
    <w:rsid w:val="009F4DBD"/>
    <w:rsid w:val="009F58A3"/>
    <w:rsid w:val="009F5CED"/>
    <w:rsid w:val="009F70B0"/>
    <w:rsid w:val="00A01AE5"/>
    <w:rsid w:val="00A01FFC"/>
    <w:rsid w:val="00A05674"/>
    <w:rsid w:val="00A05C97"/>
    <w:rsid w:val="00A06CE6"/>
    <w:rsid w:val="00A079B0"/>
    <w:rsid w:val="00A07C54"/>
    <w:rsid w:val="00A10A5F"/>
    <w:rsid w:val="00A12E5C"/>
    <w:rsid w:val="00A14C18"/>
    <w:rsid w:val="00A14FB5"/>
    <w:rsid w:val="00A1528E"/>
    <w:rsid w:val="00A1535E"/>
    <w:rsid w:val="00A17A5F"/>
    <w:rsid w:val="00A20DE5"/>
    <w:rsid w:val="00A21A3F"/>
    <w:rsid w:val="00A22C3D"/>
    <w:rsid w:val="00A22F0B"/>
    <w:rsid w:val="00A23BE0"/>
    <w:rsid w:val="00A23E2B"/>
    <w:rsid w:val="00A24347"/>
    <w:rsid w:val="00A2476B"/>
    <w:rsid w:val="00A25058"/>
    <w:rsid w:val="00A25764"/>
    <w:rsid w:val="00A26E79"/>
    <w:rsid w:val="00A30469"/>
    <w:rsid w:val="00A32CDA"/>
    <w:rsid w:val="00A32F10"/>
    <w:rsid w:val="00A33201"/>
    <w:rsid w:val="00A3393B"/>
    <w:rsid w:val="00A34C20"/>
    <w:rsid w:val="00A42164"/>
    <w:rsid w:val="00A42D5F"/>
    <w:rsid w:val="00A44274"/>
    <w:rsid w:val="00A44459"/>
    <w:rsid w:val="00A44B87"/>
    <w:rsid w:val="00A478BC"/>
    <w:rsid w:val="00A51092"/>
    <w:rsid w:val="00A51BF2"/>
    <w:rsid w:val="00A52130"/>
    <w:rsid w:val="00A52A27"/>
    <w:rsid w:val="00A5321B"/>
    <w:rsid w:val="00A54C83"/>
    <w:rsid w:val="00A5540D"/>
    <w:rsid w:val="00A56DC1"/>
    <w:rsid w:val="00A571F7"/>
    <w:rsid w:val="00A669B1"/>
    <w:rsid w:val="00A67E48"/>
    <w:rsid w:val="00A707EF"/>
    <w:rsid w:val="00A72E90"/>
    <w:rsid w:val="00A73CFC"/>
    <w:rsid w:val="00A75233"/>
    <w:rsid w:val="00A75B7F"/>
    <w:rsid w:val="00A76A35"/>
    <w:rsid w:val="00A77AA7"/>
    <w:rsid w:val="00A819B0"/>
    <w:rsid w:val="00A823DB"/>
    <w:rsid w:val="00A829E5"/>
    <w:rsid w:val="00A830E8"/>
    <w:rsid w:val="00A839C5"/>
    <w:rsid w:val="00A83CFA"/>
    <w:rsid w:val="00A857A1"/>
    <w:rsid w:val="00A86702"/>
    <w:rsid w:val="00A87BCC"/>
    <w:rsid w:val="00A92AB9"/>
    <w:rsid w:val="00A92C85"/>
    <w:rsid w:val="00A93252"/>
    <w:rsid w:val="00A94C27"/>
    <w:rsid w:val="00A95726"/>
    <w:rsid w:val="00A9691E"/>
    <w:rsid w:val="00AA25FE"/>
    <w:rsid w:val="00AA2861"/>
    <w:rsid w:val="00AA2BAB"/>
    <w:rsid w:val="00AB0092"/>
    <w:rsid w:val="00AB0E05"/>
    <w:rsid w:val="00AB1457"/>
    <w:rsid w:val="00AB5655"/>
    <w:rsid w:val="00AB6ABA"/>
    <w:rsid w:val="00AB76D0"/>
    <w:rsid w:val="00AB781E"/>
    <w:rsid w:val="00AB7D0D"/>
    <w:rsid w:val="00AB7D3C"/>
    <w:rsid w:val="00AC1F79"/>
    <w:rsid w:val="00AC6FB0"/>
    <w:rsid w:val="00AC75BD"/>
    <w:rsid w:val="00AD009A"/>
    <w:rsid w:val="00AD243F"/>
    <w:rsid w:val="00AD2D47"/>
    <w:rsid w:val="00AD39B6"/>
    <w:rsid w:val="00AD3B7A"/>
    <w:rsid w:val="00AD40C9"/>
    <w:rsid w:val="00AD43D4"/>
    <w:rsid w:val="00AD4D29"/>
    <w:rsid w:val="00AE0BE7"/>
    <w:rsid w:val="00AE1DB0"/>
    <w:rsid w:val="00AE1F62"/>
    <w:rsid w:val="00AE20BE"/>
    <w:rsid w:val="00AE5BDC"/>
    <w:rsid w:val="00AE69BA"/>
    <w:rsid w:val="00AF103A"/>
    <w:rsid w:val="00AF4014"/>
    <w:rsid w:val="00AF4A6C"/>
    <w:rsid w:val="00AF56EB"/>
    <w:rsid w:val="00AF7591"/>
    <w:rsid w:val="00B002C1"/>
    <w:rsid w:val="00B01605"/>
    <w:rsid w:val="00B01C60"/>
    <w:rsid w:val="00B0372E"/>
    <w:rsid w:val="00B03E90"/>
    <w:rsid w:val="00B041BD"/>
    <w:rsid w:val="00B058CA"/>
    <w:rsid w:val="00B060CA"/>
    <w:rsid w:val="00B06B2B"/>
    <w:rsid w:val="00B06B49"/>
    <w:rsid w:val="00B128B1"/>
    <w:rsid w:val="00B14B42"/>
    <w:rsid w:val="00B162F7"/>
    <w:rsid w:val="00B16696"/>
    <w:rsid w:val="00B166C5"/>
    <w:rsid w:val="00B1709A"/>
    <w:rsid w:val="00B17BE7"/>
    <w:rsid w:val="00B222CE"/>
    <w:rsid w:val="00B2240B"/>
    <w:rsid w:val="00B22FF5"/>
    <w:rsid w:val="00B237E9"/>
    <w:rsid w:val="00B25558"/>
    <w:rsid w:val="00B269E6"/>
    <w:rsid w:val="00B2710C"/>
    <w:rsid w:val="00B2789D"/>
    <w:rsid w:val="00B30FA2"/>
    <w:rsid w:val="00B326EF"/>
    <w:rsid w:val="00B32B5F"/>
    <w:rsid w:val="00B3576D"/>
    <w:rsid w:val="00B362B5"/>
    <w:rsid w:val="00B3725C"/>
    <w:rsid w:val="00B408CF"/>
    <w:rsid w:val="00B4132D"/>
    <w:rsid w:val="00B41574"/>
    <w:rsid w:val="00B41A78"/>
    <w:rsid w:val="00B45129"/>
    <w:rsid w:val="00B454BD"/>
    <w:rsid w:val="00B46207"/>
    <w:rsid w:val="00B465DE"/>
    <w:rsid w:val="00B50900"/>
    <w:rsid w:val="00B509E4"/>
    <w:rsid w:val="00B5151A"/>
    <w:rsid w:val="00B51888"/>
    <w:rsid w:val="00B52AA1"/>
    <w:rsid w:val="00B533BA"/>
    <w:rsid w:val="00B54915"/>
    <w:rsid w:val="00B54CF1"/>
    <w:rsid w:val="00B54D5F"/>
    <w:rsid w:val="00B5628D"/>
    <w:rsid w:val="00B60BC4"/>
    <w:rsid w:val="00B60C4B"/>
    <w:rsid w:val="00B63C62"/>
    <w:rsid w:val="00B64093"/>
    <w:rsid w:val="00B65DF5"/>
    <w:rsid w:val="00B72D9F"/>
    <w:rsid w:val="00B745FD"/>
    <w:rsid w:val="00B80C15"/>
    <w:rsid w:val="00B82C39"/>
    <w:rsid w:val="00B83D88"/>
    <w:rsid w:val="00B847EB"/>
    <w:rsid w:val="00B86049"/>
    <w:rsid w:val="00B87020"/>
    <w:rsid w:val="00B9078C"/>
    <w:rsid w:val="00B90A2B"/>
    <w:rsid w:val="00B92AE3"/>
    <w:rsid w:val="00B92FD0"/>
    <w:rsid w:val="00B9724C"/>
    <w:rsid w:val="00BA1414"/>
    <w:rsid w:val="00BA48BB"/>
    <w:rsid w:val="00BA5333"/>
    <w:rsid w:val="00BA57DA"/>
    <w:rsid w:val="00BA632E"/>
    <w:rsid w:val="00BA63E0"/>
    <w:rsid w:val="00BA6613"/>
    <w:rsid w:val="00BA68AB"/>
    <w:rsid w:val="00BB0814"/>
    <w:rsid w:val="00BB1C2C"/>
    <w:rsid w:val="00BB2077"/>
    <w:rsid w:val="00BB31EF"/>
    <w:rsid w:val="00BB6015"/>
    <w:rsid w:val="00BB650B"/>
    <w:rsid w:val="00BB7920"/>
    <w:rsid w:val="00BC022D"/>
    <w:rsid w:val="00BC0790"/>
    <w:rsid w:val="00BC2124"/>
    <w:rsid w:val="00BC2489"/>
    <w:rsid w:val="00BC2ABE"/>
    <w:rsid w:val="00BC32D7"/>
    <w:rsid w:val="00BC3D9B"/>
    <w:rsid w:val="00BC7712"/>
    <w:rsid w:val="00BD1A54"/>
    <w:rsid w:val="00BD302C"/>
    <w:rsid w:val="00BD4F78"/>
    <w:rsid w:val="00BD7B7B"/>
    <w:rsid w:val="00BE07EB"/>
    <w:rsid w:val="00BE203B"/>
    <w:rsid w:val="00BE3DF3"/>
    <w:rsid w:val="00BE3FE1"/>
    <w:rsid w:val="00BE51C6"/>
    <w:rsid w:val="00BE7099"/>
    <w:rsid w:val="00BF1CAA"/>
    <w:rsid w:val="00BF33D9"/>
    <w:rsid w:val="00BF375E"/>
    <w:rsid w:val="00BF3BCC"/>
    <w:rsid w:val="00BF3DFC"/>
    <w:rsid w:val="00BF6BC9"/>
    <w:rsid w:val="00BF739B"/>
    <w:rsid w:val="00BF7E29"/>
    <w:rsid w:val="00C02AC6"/>
    <w:rsid w:val="00C03423"/>
    <w:rsid w:val="00C048DB"/>
    <w:rsid w:val="00C07CBE"/>
    <w:rsid w:val="00C116A7"/>
    <w:rsid w:val="00C127C9"/>
    <w:rsid w:val="00C1528A"/>
    <w:rsid w:val="00C15DE8"/>
    <w:rsid w:val="00C17D06"/>
    <w:rsid w:val="00C2019B"/>
    <w:rsid w:val="00C21A93"/>
    <w:rsid w:val="00C221B7"/>
    <w:rsid w:val="00C230AA"/>
    <w:rsid w:val="00C23F86"/>
    <w:rsid w:val="00C245F2"/>
    <w:rsid w:val="00C25067"/>
    <w:rsid w:val="00C269B8"/>
    <w:rsid w:val="00C26F78"/>
    <w:rsid w:val="00C274D3"/>
    <w:rsid w:val="00C305E5"/>
    <w:rsid w:val="00C31174"/>
    <w:rsid w:val="00C31CAB"/>
    <w:rsid w:val="00C32092"/>
    <w:rsid w:val="00C3553D"/>
    <w:rsid w:val="00C35E24"/>
    <w:rsid w:val="00C36647"/>
    <w:rsid w:val="00C3701C"/>
    <w:rsid w:val="00C41428"/>
    <w:rsid w:val="00C4345B"/>
    <w:rsid w:val="00C44A40"/>
    <w:rsid w:val="00C478E5"/>
    <w:rsid w:val="00C549E9"/>
    <w:rsid w:val="00C54B6D"/>
    <w:rsid w:val="00C55E59"/>
    <w:rsid w:val="00C560FF"/>
    <w:rsid w:val="00C5740D"/>
    <w:rsid w:val="00C6040F"/>
    <w:rsid w:val="00C64F0A"/>
    <w:rsid w:val="00C659C4"/>
    <w:rsid w:val="00C66DFB"/>
    <w:rsid w:val="00C67E6D"/>
    <w:rsid w:val="00C70412"/>
    <w:rsid w:val="00C70C44"/>
    <w:rsid w:val="00C73650"/>
    <w:rsid w:val="00C7484C"/>
    <w:rsid w:val="00C77505"/>
    <w:rsid w:val="00C82EA8"/>
    <w:rsid w:val="00C84563"/>
    <w:rsid w:val="00C84935"/>
    <w:rsid w:val="00C849C1"/>
    <w:rsid w:val="00C863B7"/>
    <w:rsid w:val="00C864C2"/>
    <w:rsid w:val="00C87509"/>
    <w:rsid w:val="00C8781F"/>
    <w:rsid w:val="00C923C5"/>
    <w:rsid w:val="00C9372E"/>
    <w:rsid w:val="00C93C19"/>
    <w:rsid w:val="00C95210"/>
    <w:rsid w:val="00C96D8E"/>
    <w:rsid w:val="00CA0E8F"/>
    <w:rsid w:val="00CA38BC"/>
    <w:rsid w:val="00CA3A8C"/>
    <w:rsid w:val="00CA42E5"/>
    <w:rsid w:val="00CA5B8A"/>
    <w:rsid w:val="00CA7FE5"/>
    <w:rsid w:val="00CB02C4"/>
    <w:rsid w:val="00CB2791"/>
    <w:rsid w:val="00CB3493"/>
    <w:rsid w:val="00CB3587"/>
    <w:rsid w:val="00CB4EB6"/>
    <w:rsid w:val="00CB5546"/>
    <w:rsid w:val="00CB5849"/>
    <w:rsid w:val="00CB6AD0"/>
    <w:rsid w:val="00CB7393"/>
    <w:rsid w:val="00CC0416"/>
    <w:rsid w:val="00CC3BCA"/>
    <w:rsid w:val="00CC3C15"/>
    <w:rsid w:val="00CC4103"/>
    <w:rsid w:val="00CC4D6B"/>
    <w:rsid w:val="00CC6AB9"/>
    <w:rsid w:val="00CD0683"/>
    <w:rsid w:val="00CD0764"/>
    <w:rsid w:val="00CD0923"/>
    <w:rsid w:val="00CD19C2"/>
    <w:rsid w:val="00CD1ED3"/>
    <w:rsid w:val="00CD430B"/>
    <w:rsid w:val="00CD4C8A"/>
    <w:rsid w:val="00CD4FAE"/>
    <w:rsid w:val="00CD6E93"/>
    <w:rsid w:val="00CE012B"/>
    <w:rsid w:val="00CE13DA"/>
    <w:rsid w:val="00CE1EC0"/>
    <w:rsid w:val="00CE2BD5"/>
    <w:rsid w:val="00CE3FF3"/>
    <w:rsid w:val="00CE684A"/>
    <w:rsid w:val="00CE77B6"/>
    <w:rsid w:val="00CF0771"/>
    <w:rsid w:val="00CF16AE"/>
    <w:rsid w:val="00CF2596"/>
    <w:rsid w:val="00CF2A34"/>
    <w:rsid w:val="00CF45F6"/>
    <w:rsid w:val="00CF6C09"/>
    <w:rsid w:val="00CF7105"/>
    <w:rsid w:val="00CF7A40"/>
    <w:rsid w:val="00D00E67"/>
    <w:rsid w:val="00D013B3"/>
    <w:rsid w:val="00D0267F"/>
    <w:rsid w:val="00D033B7"/>
    <w:rsid w:val="00D03F9B"/>
    <w:rsid w:val="00D04A93"/>
    <w:rsid w:val="00D06589"/>
    <w:rsid w:val="00D0686F"/>
    <w:rsid w:val="00D10B67"/>
    <w:rsid w:val="00D147B4"/>
    <w:rsid w:val="00D15744"/>
    <w:rsid w:val="00D16488"/>
    <w:rsid w:val="00D16588"/>
    <w:rsid w:val="00D171AA"/>
    <w:rsid w:val="00D21547"/>
    <w:rsid w:val="00D23AB8"/>
    <w:rsid w:val="00D25FFA"/>
    <w:rsid w:val="00D27779"/>
    <w:rsid w:val="00D30C27"/>
    <w:rsid w:val="00D30CDA"/>
    <w:rsid w:val="00D3146A"/>
    <w:rsid w:val="00D334CC"/>
    <w:rsid w:val="00D344C6"/>
    <w:rsid w:val="00D3489B"/>
    <w:rsid w:val="00D35E26"/>
    <w:rsid w:val="00D36D87"/>
    <w:rsid w:val="00D40370"/>
    <w:rsid w:val="00D40591"/>
    <w:rsid w:val="00D413A9"/>
    <w:rsid w:val="00D4283F"/>
    <w:rsid w:val="00D43C4A"/>
    <w:rsid w:val="00D43C93"/>
    <w:rsid w:val="00D457A1"/>
    <w:rsid w:val="00D50B24"/>
    <w:rsid w:val="00D51C62"/>
    <w:rsid w:val="00D51E82"/>
    <w:rsid w:val="00D51EEC"/>
    <w:rsid w:val="00D54B93"/>
    <w:rsid w:val="00D55118"/>
    <w:rsid w:val="00D554CB"/>
    <w:rsid w:val="00D56885"/>
    <w:rsid w:val="00D56C4E"/>
    <w:rsid w:val="00D60916"/>
    <w:rsid w:val="00D61DC1"/>
    <w:rsid w:val="00D6234B"/>
    <w:rsid w:val="00D62352"/>
    <w:rsid w:val="00D646EF"/>
    <w:rsid w:val="00D64C47"/>
    <w:rsid w:val="00D65266"/>
    <w:rsid w:val="00D66F40"/>
    <w:rsid w:val="00D678B4"/>
    <w:rsid w:val="00D7083A"/>
    <w:rsid w:val="00D73DAE"/>
    <w:rsid w:val="00D755C2"/>
    <w:rsid w:val="00D765CD"/>
    <w:rsid w:val="00D766DC"/>
    <w:rsid w:val="00D77533"/>
    <w:rsid w:val="00D81C49"/>
    <w:rsid w:val="00D82E33"/>
    <w:rsid w:val="00D8450C"/>
    <w:rsid w:val="00D84764"/>
    <w:rsid w:val="00D8677B"/>
    <w:rsid w:val="00D87CAA"/>
    <w:rsid w:val="00D90865"/>
    <w:rsid w:val="00D910BC"/>
    <w:rsid w:val="00D91B5A"/>
    <w:rsid w:val="00D955B0"/>
    <w:rsid w:val="00D95FDF"/>
    <w:rsid w:val="00D971CC"/>
    <w:rsid w:val="00DA034B"/>
    <w:rsid w:val="00DA2CBB"/>
    <w:rsid w:val="00DA2D69"/>
    <w:rsid w:val="00DA3826"/>
    <w:rsid w:val="00DA563E"/>
    <w:rsid w:val="00DA6C52"/>
    <w:rsid w:val="00DA7558"/>
    <w:rsid w:val="00DB238E"/>
    <w:rsid w:val="00DB79A0"/>
    <w:rsid w:val="00DC09BF"/>
    <w:rsid w:val="00DC197F"/>
    <w:rsid w:val="00DC20EE"/>
    <w:rsid w:val="00DC50FC"/>
    <w:rsid w:val="00DD0331"/>
    <w:rsid w:val="00DD2C17"/>
    <w:rsid w:val="00DD7744"/>
    <w:rsid w:val="00DE0112"/>
    <w:rsid w:val="00DE0544"/>
    <w:rsid w:val="00DE099B"/>
    <w:rsid w:val="00DE27BC"/>
    <w:rsid w:val="00DE4119"/>
    <w:rsid w:val="00DE4F60"/>
    <w:rsid w:val="00DE5184"/>
    <w:rsid w:val="00DE5CDA"/>
    <w:rsid w:val="00DE6CEE"/>
    <w:rsid w:val="00DE7080"/>
    <w:rsid w:val="00DE72C0"/>
    <w:rsid w:val="00DF0E38"/>
    <w:rsid w:val="00DF1F33"/>
    <w:rsid w:val="00DF2B0F"/>
    <w:rsid w:val="00DF4AB8"/>
    <w:rsid w:val="00DF4C97"/>
    <w:rsid w:val="00DF5271"/>
    <w:rsid w:val="00DF56D0"/>
    <w:rsid w:val="00DF69D1"/>
    <w:rsid w:val="00E00673"/>
    <w:rsid w:val="00E01692"/>
    <w:rsid w:val="00E026A1"/>
    <w:rsid w:val="00E027DE"/>
    <w:rsid w:val="00E03EED"/>
    <w:rsid w:val="00E05D3B"/>
    <w:rsid w:val="00E1032A"/>
    <w:rsid w:val="00E11472"/>
    <w:rsid w:val="00E1474A"/>
    <w:rsid w:val="00E15092"/>
    <w:rsid w:val="00E15C60"/>
    <w:rsid w:val="00E2085F"/>
    <w:rsid w:val="00E20E58"/>
    <w:rsid w:val="00E25D0F"/>
    <w:rsid w:val="00E339B7"/>
    <w:rsid w:val="00E34135"/>
    <w:rsid w:val="00E34918"/>
    <w:rsid w:val="00E37609"/>
    <w:rsid w:val="00E40226"/>
    <w:rsid w:val="00E420D5"/>
    <w:rsid w:val="00E42DA7"/>
    <w:rsid w:val="00E446B1"/>
    <w:rsid w:val="00E44934"/>
    <w:rsid w:val="00E4495D"/>
    <w:rsid w:val="00E44F97"/>
    <w:rsid w:val="00E46A11"/>
    <w:rsid w:val="00E5053C"/>
    <w:rsid w:val="00E53D2D"/>
    <w:rsid w:val="00E5630D"/>
    <w:rsid w:val="00E6021C"/>
    <w:rsid w:val="00E619F8"/>
    <w:rsid w:val="00E62B76"/>
    <w:rsid w:val="00E6433F"/>
    <w:rsid w:val="00E65C27"/>
    <w:rsid w:val="00E663F4"/>
    <w:rsid w:val="00E67329"/>
    <w:rsid w:val="00E70892"/>
    <w:rsid w:val="00E708AE"/>
    <w:rsid w:val="00E7114D"/>
    <w:rsid w:val="00E7404D"/>
    <w:rsid w:val="00E75F47"/>
    <w:rsid w:val="00E7680D"/>
    <w:rsid w:val="00E77832"/>
    <w:rsid w:val="00E812E0"/>
    <w:rsid w:val="00E81537"/>
    <w:rsid w:val="00E81F2D"/>
    <w:rsid w:val="00E82374"/>
    <w:rsid w:val="00E834EF"/>
    <w:rsid w:val="00E840FD"/>
    <w:rsid w:val="00E846AD"/>
    <w:rsid w:val="00E84774"/>
    <w:rsid w:val="00E85CE4"/>
    <w:rsid w:val="00E871D4"/>
    <w:rsid w:val="00E875C4"/>
    <w:rsid w:val="00E87CC5"/>
    <w:rsid w:val="00E9067E"/>
    <w:rsid w:val="00E91578"/>
    <w:rsid w:val="00E91F4E"/>
    <w:rsid w:val="00E9335B"/>
    <w:rsid w:val="00E9398E"/>
    <w:rsid w:val="00E9410C"/>
    <w:rsid w:val="00EA17D0"/>
    <w:rsid w:val="00EA1A6D"/>
    <w:rsid w:val="00EA4E47"/>
    <w:rsid w:val="00EA5580"/>
    <w:rsid w:val="00EA6B60"/>
    <w:rsid w:val="00EB2721"/>
    <w:rsid w:val="00EB276F"/>
    <w:rsid w:val="00EB3B51"/>
    <w:rsid w:val="00EB44E1"/>
    <w:rsid w:val="00EB60DF"/>
    <w:rsid w:val="00EC0743"/>
    <w:rsid w:val="00EC27AF"/>
    <w:rsid w:val="00EC434E"/>
    <w:rsid w:val="00EC4C6E"/>
    <w:rsid w:val="00EC5169"/>
    <w:rsid w:val="00EC5FB5"/>
    <w:rsid w:val="00EC6ACD"/>
    <w:rsid w:val="00EC7C64"/>
    <w:rsid w:val="00ED104E"/>
    <w:rsid w:val="00ED18E9"/>
    <w:rsid w:val="00ED2D63"/>
    <w:rsid w:val="00ED3530"/>
    <w:rsid w:val="00ED45F5"/>
    <w:rsid w:val="00ED4743"/>
    <w:rsid w:val="00ED5114"/>
    <w:rsid w:val="00ED7468"/>
    <w:rsid w:val="00EE0E57"/>
    <w:rsid w:val="00EE179E"/>
    <w:rsid w:val="00EE190A"/>
    <w:rsid w:val="00EE40C1"/>
    <w:rsid w:val="00EE4459"/>
    <w:rsid w:val="00EE463C"/>
    <w:rsid w:val="00EE53B7"/>
    <w:rsid w:val="00EE6420"/>
    <w:rsid w:val="00EE6C2C"/>
    <w:rsid w:val="00EF0A1C"/>
    <w:rsid w:val="00EF0A35"/>
    <w:rsid w:val="00EF144F"/>
    <w:rsid w:val="00EF2058"/>
    <w:rsid w:val="00EF2298"/>
    <w:rsid w:val="00EF35CC"/>
    <w:rsid w:val="00EF488B"/>
    <w:rsid w:val="00EF6FC3"/>
    <w:rsid w:val="00EF73BE"/>
    <w:rsid w:val="00EF755D"/>
    <w:rsid w:val="00F000FE"/>
    <w:rsid w:val="00F00B0A"/>
    <w:rsid w:val="00F011EA"/>
    <w:rsid w:val="00F0189A"/>
    <w:rsid w:val="00F04259"/>
    <w:rsid w:val="00F047DC"/>
    <w:rsid w:val="00F0598F"/>
    <w:rsid w:val="00F07F0B"/>
    <w:rsid w:val="00F102D5"/>
    <w:rsid w:val="00F10554"/>
    <w:rsid w:val="00F10D6C"/>
    <w:rsid w:val="00F123E2"/>
    <w:rsid w:val="00F1722E"/>
    <w:rsid w:val="00F17BF7"/>
    <w:rsid w:val="00F20CF0"/>
    <w:rsid w:val="00F21CF1"/>
    <w:rsid w:val="00F23D31"/>
    <w:rsid w:val="00F25866"/>
    <w:rsid w:val="00F25BF3"/>
    <w:rsid w:val="00F25D16"/>
    <w:rsid w:val="00F26227"/>
    <w:rsid w:val="00F2638C"/>
    <w:rsid w:val="00F26C7C"/>
    <w:rsid w:val="00F31558"/>
    <w:rsid w:val="00F31D95"/>
    <w:rsid w:val="00F32DA6"/>
    <w:rsid w:val="00F3449F"/>
    <w:rsid w:val="00F4070D"/>
    <w:rsid w:val="00F415F5"/>
    <w:rsid w:val="00F437C7"/>
    <w:rsid w:val="00F446AB"/>
    <w:rsid w:val="00F45472"/>
    <w:rsid w:val="00F456D0"/>
    <w:rsid w:val="00F47148"/>
    <w:rsid w:val="00F525EB"/>
    <w:rsid w:val="00F546E0"/>
    <w:rsid w:val="00F55972"/>
    <w:rsid w:val="00F55978"/>
    <w:rsid w:val="00F56DF1"/>
    <w:rsid w:val="00F5717E"/>
    <w:rsid w:val="00F572F0"/>
    <w:rsid w:val="00F61C87"/>
    <w:rsid w:val="00F62022"/>
    <w:rsid w:val="00F67039"/>
    <w:rsid w:val="00F70417"/>
    <w:rsid w:val="00F7068C"/>
    <w:rsid w:val="00F7221D"/>
    <w:rsid w:val="00F72278"/>
    <w:rsid w:val="00F73E35"/>
    <w:rsid w:val="00F73F95"/>
    <w:rsid w:val="00F770EC"/>
    <w:rsid w:val="00F77705"/>
    <w:rsid w:val="00F77E6E"/>
    <w:rsid w:val="00F801A4"/>
    <w:rsid w:val="00F802B8"/>
    <w:rsid w:val="00F80A66"/>
    <w:rsid w:val="00F81622"/>
    <w:rsid w:val="00F81687"/>
    <w:rsid w:val="00F860CD"/>
    <w:rsid w:val="00F87C70"/>
    <w:rsid w:val="00F87DEF"/>
    <w:rsid w:val="00F91266"/>
    <w:rsid w:val="00F92FE5"/>
    <w:rsid w:val="00F935D5"/>
    <w:rsid w:val="00F93939"/>
    <w:rsid w:val="00F944BF"/>
    <w:rsid w:val="00F95779"/>
    <w:rsid w:val="00FA20DF"/>
    <w:rsid w:val="00FA29A2"/>
    <w:rsid w:val="00FA2E28"/>
    <w:rsid w:val="00FA3397"/>
    <w:rsid w:val="00FA3DE9"/>
    <w:rsid w:val="00FA4A79"/>
    <w:rsid w:val="00FA5DA3"/>
    <w:rsid w:val="00FB1AEF"/>
    <w:rsid w:val="00FB1F2F"/>
    <w:rsid w:val="00FB5DEF"/>
    <w:rsid w:val="00FB727A"/>
    <w:rsid w:val="00FC0F21"/>
    <w:rsid w:val="00FC22A7"/>
    <w:rsid w:val="00FC623C"/>
    <w:rsid w:val="00FC6A1D"/>
    <w:rsid w:val="00FC6E19"/>
    <w:rsid w:val="00FD1AC1"/>
    <w:rsid w:val="00FD2E03"/>
    <w:rsid w:val="00FD363B"/>
    <w:rsid w:val="00FD4C4D"/>
    <w:rsid w:val="00FD5891"/>
    <w:rsid w:val="00FD6833"/>
    <w:rsid w:val="00FD7C33"/>
    <w:rsid w:val="00FE0091"/>
    <w:rsid w:val="00FE0ED3"/>
    <w:rsid w:val="00FE1D69"/>
    <w:rsid w:val="00FE29CA"/>
    <w:rsid w:val="00FE3CB0"/>
    <w:rsid w:val="00FE3D9C"/>
    <w:rsid w:val="00FE46C8"/>
    <w:rsid w:val="00FE4CD8"/>
    <w:rsid w:val="00FE684A"/>
    <w:rsid w:val="00FE6B9E"/>
    <w:rsid w:val="00FF226D"/>
    <w:rsid w:val="00FF621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2A0C2"/>
  <w15:chartTrackingRefBased/>
  <w15:docId w15:val="{A5003C51-3E33-204F-A512-52E820507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E8A"/>
    <w:rPr>
      <w:rFonts w:ascii="Times New Roman" w:eastAsia="Times New Roman" w:hAnsi="Times New Roman" w:cs="Times New Roman"/>
      <w:kern w:val="0"/>
      <w:lang w:val="en-GB" w:eastAsia="en-US"/>
      <w14:ligatures w14:val="none"/>
    </w:rPr>
  </w:style>
  <w:style w:type="paragraph" w:styleId="Heading1">
    <w:name w:val="heading 1"/>
    <w:basedOn w:val="Normal"/>
    <w:next w:val="Normal"/>
    <w:link w:val="Heading1Char"/>
    <w:uiPriority w:val="9"/>
    <w:qFormat/>
    <w:rsid w:val="002B1E8A"/>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2B1E8A"/>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2B1E8A"/>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2B1E8A"/>
    <w:pPr>
      <w:keepNext/>
      <w:keepLines/>
      <w:spacing w:before="80" w:after="40"/>
      <w:outlineLvl w:val="3"/>
    </w:pPr>
    <w:rPr>
      <w:rFonts w:asciiTheme="minorHAnsi" w:eastAsiaTheme="majorEastAsia" w:hAnsiTheme="minorHAnsi"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2B1E8A"/>
    <w:pPr>
      <w:keepNext/>
      <w:keepLines/>
      <w:spacing w:before="80" w:after="40"/>
      <w:outlineLvl w:val="4"/>
    </w:pPr>
    <w:rPr>
      <w:rFonts w:asciiTheme="minorHAnsi" w:eastAsiaTheme="majorEastAsia" w:hAnsiTheme="minorHAnsi"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2B1E8A"/>
    <w:pPr>
      <w:keepNext/>
      <w:keepLines/>
      <w:spacing w:before="40"/>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2B1E8A"/>
    <w:pPr>
      <w:keepNext/>
      <w:keepLines/>
      <w:spacing w:before="40"/>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2B1E8A"/>
    <w:pPr>
      <w:keepNext/>
      <w:keepLines/>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2B1E8A"/>
    <w:pPr>
      <w:keepNext/>
      <w:keepLines/>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099B"/>
    <w:rPr>
      <w:rFonts w:eastAsiaTheme="minorEastAsia"/>
      <w:kern w:val="2"/>
      <w:sz w:val="18"/>
      <w:szCs w:val="18"/>
      <w:lang w:eastAsia="zh-CN"/>
      <w14:ligatures w14:val="standardContextual"/>
    </w:rPr>
  </w:style>
  <w:style w:type="character" w:customStyle="1" w:styleId="BalloonTextChar">
    <w:name w:val="Balloon Text Char"/>
    <w:basedOn w:val="DefaultParagraphFont"/>
    <w:link w:val="BalloonText"/>
    <w:uiPriority w:val="99"/>
    <w:semiHidden/>
    <w:rsid w:val="00DE099B"/>
    <w:rPr>
      <w:rFonts w:ascii="Times New Roman" w:hAnsi="Times New Roman" w:cs="Times New Roman"/>
      <w:sz w:val="18"/>
      <w:szCs w:val="18"/>
    </w:rPr>
  </w:style>
  <w:style w:type="character" w:customStyle="1" w:styleId="Heading1Char">
    <w:name w:val="Heading 1 Char"/>
    <w:basedOn w:val="DefaultParagraphFont"/>
    <w:link w:val="Heading1"/>
    <w:uiPriority w:val="9"/>
    <w:rsid w:val="002B1E8A"/>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B1E8A"/>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B1E8A"/>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B1E8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B1E8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B1E8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B1E8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B1E8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B1E8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B1E8A"/>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2B1E8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B1E8A"/>
    <w:pPr>
      <w:numPr>
        <w:ilvl w:val="1"/>
      </w:numPr>
      <w:spacing w:after="160"/>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2B1E8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B1E8A"/>
    <w:pPr>
      <w:spacing w:before="160" w:after="160"/>
      <w:jc w:val="center"/>
    </w:pPr>
    <w:rPr>
      <w:rFonts w:asciiTheme="minorHAnsi" w:eastAsiaTheme="minorEastAsia" w:hAnsiTheme="minorHAns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2B1E8A"/>
    <w:rPr>
      <w:i/>
      <w:iCs/>
      <w:color w:val="404040" w:themeColor="text1" w:themeTint="BF"/>
      <w:lang w:val="en-GB"/>
    </w:rPr>
  </w:style>
  <w:style w:type="paragraph" w:styleId="ListParagraph">
    <w:name w:val="List Paragraph"/>
    <w:basedOn w:val="Normal"/>
    <w:uiPriority w:val="34"/>
    <w:qFormat/>
    <w:rsid w:val="002B1E8A"/>
    <w:pPr>
      <w:ind w:left="720"/>
      <w:contextualSpacing/>
    </w:pPr>
    <w:rPr>
      <w:rFonts w:asciiTheme="minorHAnsi" w:eastAsiaTheme="minorEastAsia" w:hAnsiTheme="minorHAnsi" w:cstheme="minorBidi"/>
      <w:kern w:val="2"/>
      <w:lang w:eastAsia="zh-CN"/>
      <w14:ligatures w14:val="standardContextual"/>
    </w:rPr>
  </w:style>
  <w:style w:type="character" w:styleId="IntenseEmphasis">
    <w:name w:val="Intense Emphasis"/>
    <w:basedOn w:val="DefaultParagraphFont"/>
    <w:uiPriority w:val="21"/>
    <w:qFormat/>
    <w:rsid w:val="002B1E8A"/>
    <w:rPr>
      <w:i/>
      <w:iCs/>
      <w:color w:val="0F4761" w:themeColor="accent1" w:themeShade="BF"/>
    </w:rPr>
  </w:style>
  <w:style w:type="paragraph" w:styleId="IntenseQuote">
    <w:name w:val="Intense Quote"/>
    <w:basedOn w:val="Normal"/>
    <w:next w:val="Normal"/>
    <w:link w:val="IntenseQuoteChar"/>
    <w:uiPriority w:val="30"/>
    <w:qFormat/>
    <w:rsid w:val="002B1E8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2B1E8A"/>
    <w:rPr>
      <w:i/>
      <w:iCs/>
      <w:color w:val="0F4761" w:themeColor="accent1" w:themeShade="BF"/>
      <w:lang w:val="en-GB"/>
    </w:rPr>
  </w:style>
  <w:style w:type="character" w:styleId="IntenseReference">
    <w:name w:val="Intense Reference"/>
    <w:basedOn w:val="DefaultParagraphFont"/>
    <w:uiPriority w:val="32"/>
    <w:qFormat/>
    <w:rsid w:val="002B1E8A"/>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AD4D29"/>
    <w:pPr>
      <w:jc w:val="center"/>
    </w:pPr>
    <w:rPr>
      <w:lang w:val="en-US"/>
    </w:rPr>
  </w:style>
  <w:style w:type="character" w:customStyle="1" w:styleId="EndNoteBibliographyTitleChar">
    <w:name w:val="EndNote Bibliography Title Char"/>
    <w:basedOn w:val="DefaultParagraphFont"/>
    <w:link w:val="EndNoteBibliographyTitle"/>
    <w:rsid w:val="00AD4D29"/>
    <w:rPr>
      <w:rFonts w:ascii="Times New Roman" w:eastAsia="Times New Roman" w:hAnsi="Times New Roman" w:cs="Times New Roman"/>
      <w:kern w:val="0"/>
      <w:lang w:val="en-US" w:eastAsia="en-US"/>
      <w14:ligatures w14:val="none"/>
    </w:rPr>
  </w:style>
  <w:style w:type="paragraph" w:customStyle="1" w:styleId="EndNoteBibliography">
    <w:name w:val="EndNote Bibliography"/>
    <w:basedOn w:val="Normal"/>
    <w:link w:val="EndNoteBibliographyChar"/>
    <w:rsid w:val="00AD4D29"/>
    <w:rPr>
      <w:lang w:val="en-US"/>
    </w:rPr>
  </w:style>
  <w:style w:type="character" w:customStyle="1" w:styleId="EndNoteBibliographyChar">
    <w:name w:val="EndNote Bibliography Char"/>
    <w:basedOn w:val="DefaultParagraphFont"/>
    <w:link w:val="EndNoteBibliography"/>
    <w:rsid w:val="00AD4D29"/>
    <w:rPr>
      <w:rFonts w:ascii="Times New Roman" w:eastAsia="Times New Roman" w:hAnsi="Times New Roman" w:cs="Times New Roman"/>
      <w:kern w:val="0"/>
      <w:lang w:val="en-US" w:eastAsia="en-US"/>
      <w14:ligatures w14:val="none"/>
    </w:rPr>
  </w:style>
  <w:style w:type="character" w:styleId="LineNumber">
    <w:name w:val="line number"/>
    <w:basedOn w:val="DefaultParagraphFont"/>
    <w:uiPriority w:val="99"/>
    <w:semiHidden/>
    <w:unhideWhenUsed/>
    <w:rsid w:val="003D11BE"/>
  </w:style>
  <w:style w:type="paragraph" w:styleId="Footer">
    <w:name w:val="footer"/>
    <w:basedOn w:val="Normal"/>
    <w:link w:val="FooterChar"/>
    <w:uiPriority w:val="99"/>
    <w:unhideWhenUsed/>
    <w:rsid w:val="00016FF8"/>
    <w:pPr>
      <w:tabs>
        <w:tab w:val="center" w:pos="4513"/>
        <w:tab w:val="right" w:pos="9026"/>
      </w:tabs>
    </w:pPr>
  </w:style>
  <w:style w:type="character" w:customStyle="1" w:styleId="FooterChar">
    <w:name w:val="Footer Char"/>
    <w:basedOn w:val="DefaultParagraphFont"/>
    <w:link w:val="Footer"/>
    <w:uiPriority w:val="99"/>
    <w:rsid w:val="00016FF8"/>
    <w:rPr>
      <w:rFonts w:ascii="Times New Roman" w:eastAsia="Times New Roman" w:hAnsi="Times New Roman" w:cs="Times New Roman"/>
      <w:kern w:val="0"/>
      <w:lang w:val="en-GB" w:eastAsia="en-US"/>
      <w14:ligatures w14:val="none"/>
    </w:rPr>
  </w:style>
  <w:style w:type="character" w:styleId="PageNumber">
    <w:name w:val="page number"/>
    <w:basedOn w:val="DefaultParagraphFont"/>
    <w:uiPriority w:val="99"/>
    <w:semiHidden/>
    <w:unhideWhenUsed/>
    <w:rsid w:val="00016F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302</Words>
  <Characters>742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shan</dc:creator>
  <cp:keywords/>
  <dc:description/>
  <cp:lastModifiedBy>Jing Shan</cp:lastModifiedBy>
  <cp:revision>8</cp:revision>
  <dcterms:created xsi:type="dcterms:W3CDTF">2025-05-29T06:04:00Z</dcterms:created>
  <dcterms:modified xsi:type="dcterms:W3CDTF">2025-06-04T02:33:00Z</dcterms:modified>
</cp:coreProperties>
</file>